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1FCA" w14:textId="77777777" w:rsidR="0036349C" w:rsidRPr="00C16EA2" w:rsidRDefault="0036349C" w:rsidP="0036349C">
      <w:pPr>
        <w:rPr>
          <w:rFonts w:asciiTheme="minorHAnsi" w:hAnsiTheme="minorHAnsi" w:cstheme="minorHAnsi"/>
          <w:b/>
          <w:i/>
          <w:sz w:val="20"/>
          <w:szCs w:val="20"/>
          <w:lang w:val="en-GB"/>
        </w:rPr>
      </w:pPr>
      <w:bookmarkStart w:id="0" w:name="_Hlk149734067"/>
      <w:bookmarkEnd w:id="0"/>
      <w:r w:rsidRPr="00C16EA2">
        <w:rPr>
          <w:rFonts w:asciiTheme="minorHAnsi" w:hAnsiTheme="minorHAnsi" w:cstheme="minorHAnsi"/>
          <w:b/>
          <w:sz w:val="20"/>
          <w:szCs w:val="20"/>
          <w:lang w:val="en-GB"/>
        </w:rPr>
        <w:t>Table 1</w:t>
      </w:r>
      <w:r w:rsidRPr="00C16EA2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. The Fazekas scoring system</w:t>
      </w:r>
    </w:p>
    <w:p w14:paraId="37EA4321" w14:textId="77777777" w:rsidR="0036349C" w:rsidRPr="00C16EA2" w:rsidRDefault="0036349C" w:rsidP="0036349C">
      <w:pPr>
        <w:pStyle w:val="Geenafstand"/>
        <w:spacing w:line="360" w:lineRule="auto"/>
        <w:jc w:val="both"/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04"/>
        <w:gridCol w:w="4820"/>
      </w:tblGrid>
      <w:tr w:rsidR="0036349C" w:rsidRPr="009F78D2" w14:paraId="68C12F01" w14:textId="77777777" w:rsidTr="00F45F35">
        <w:trPr>
          <w:trHeight w:val="20"/>
        </w:trPr>
        <w:tc>
          <w:tcPr>
            <w:tcW w:w="5524" w:type="dxa"/>
            <w:gridSpan w:val="2"/>
          </w:tcPr>
          <w:p w14:paraId="311E0C0D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b/>
                <w:bCs/>
                <w:sz w:val="16"/>
                <w:szCs w:val="16"/>
                <w:lang w:val="en-GB"/>
              </w:rPr>
              <w:t>Periventricular white matter lesions (PVWM)</w:t>
            </w:r>
          </w:p>
        </w:tc>
      </w:tr>
      <w:tr w:rsidR="0036349C" w:rsidRPr="00C16EA2" w14:paraId="13F677DB" w14:textId="77777777" w:rsidTr="00F45F35">
        <w:trPr>
          <w:trHeight w:val="225"/>
        </w:trPr>
        <w:tc>
          <w:tcPr>
            <w:tcW w:w="704" w:type="dxa"/>
          </w:tcPr>
          <w:p w14:paraId="563522DC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4820" w:type="dxa"/>
          </w:tcPr>
          <w:p w14:paraId="4F874888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Absent</w:t>
            </w:r>
          </w:p>
        </w:tc>
      </w:tr>
      <w:tr w:rsidR="0036349C" w:rsidRPr="009F78D2" w14:paraId="036D8B98" w14:textId="77777777" w:rsidTr="00F45F35">
        <w:trPr>
          <w:trHeight w:val="20"/>
        </w:trPr>
        <w:tc>
          <w:tcPr>
            <w:tcW w:w="704" w:type="dxa"/>
          </w:tcPr>
          <w:p w14:paraId="7160B5FE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820" w:type="dxa"/>
          </w:tcPr>
          <w:p w14:paraId="2632BC46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Caps or pencil-thin lining</w:t>
            </w:r>
          </w:p>
        </w:tc>
      </w:tr>
      <w:tr w:rsidR="0036349C" w:rsidRPr="00C16EA2" w14:paraId="4A8B53E0" w14:textId="77777777" w:rsidTr="00F45F35">
        <w:trPr>
          <w:trHeight w:val="20"/>
        </w:trPr>
        <w:tc>
          <w:tcPr>
            <w:tcW w:w="704" w:type="dxa"/>
          </w:tcPr>
          <w:p w14:paraId="1C91089C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820" w:type="dxa"/>
          </w:tcPr>
          <w:p w14:paraId="0303F99B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Smooth halo</w:t>
            </w:r>
          </w:p>
        </w:tc>
      </w:tr>
      <w:tr w:rsidR="0036349C" w:rsidRPr="009F78D2" w14:paraId="7ADE5178" w14:textId="77777777" w:rsidTr="00F45F35">
        <w:trPr>
          <w:trHeight w:val="20"/>
        </w:trPr>
        <w:tc>
          <w:tcPr>
            <w:tcW w:w="704" w:type="dxa"/>
          </w:tcPr>
          <w:p w14:paraId="5E1D846E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820" w:type="dxa"/>
          </w:tcPr>
          <w:p w14:paraId="2D6E4874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Irregular periventricular signal extending into the deep white matter</w:t>
            </w:r>
          </w:p>
        </w:tc>
      </w:tr>
      <w:tr w:rsidR="0036349C" w:rsidRPr="009F78D2" w14:paraId="17963108" w14:textId="77777777" w:rsidTr="00F45F35">
        <w:trPr>
          <w:trHeight w:val="20"/>
        </w:trPr>
        <w:tc>
          <w:tcPr>
            <w:tcW w:w="5524" w:type="dxa"/>
            <w:gridSpan w:val="2"/>
          </w:tcPr>
          <w:p w14:paraId="3DE865CD" w14:textId="23F80F20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ep white ma</w:t>
            </w:r>
            <w:r w:rsidR="00E075F5">
              <w:rPr>
                <w:rFonts w:cstheme="minorHAnsi"/>
                <w:b/>
                <w:bCs/>
                <w:sz w:val="16"/>
                <w:szCs w:val="16"/>
                <w:lang w:val="en-GB"/>
              </w:rPr>
              <w:t>t</w:t>
            </w:r>
            <w:r w:rsidRPr="00C16EA2">
              <w:rPr>
                <w:rFonts w:cstheme="minorHAnsi"/>
                <w:b/>
                <w:bCs/>
                <w:sz w:val="16"/>
                <w:szCs w:val="16"/>
                <w:lang w:val="en-GB"/>
              </w:rPr>
              <w:t>ter lesions (DWM)</w:t>
            </w:r>
          </w:p>
        </w:tc>
      </w:tr>
      <w:tr w:rsidR="0036349C" w:rsidRPr="00C16EA2" w14:paraId="46E69AC3" w14:textId="77777777" w:rsidTr="00F45F35">
        <w:trPr>
          <w:trHeight w:val="20"/>
        </w:trPr>
        <w:tc>
          <w:tcPr>
            <w:tcW w:w="704" w:type="dxa"/>
          </w:tcPr>
          <w:p w14:paraId="77E3C549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4820" w:type="dxa"/>
          </w:tcPr>
          <w:p w14:paraId="7814895D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Absent</w:t>
            </w:r>
          </w:p>
        </w:tc>
      </w:tr>
      <w:tr w:rsidR="0036349C" w:rsidRPr="00C16EA2" w14:paraId="6A8C2F76" w14:textId="77777777" w:rsidTr="00F45F35">
        <w:trPr>
          <w:trHeight w:val="20"/>
        </w:trPr>
        <w:tc>
          <w:tcPr>
            <w:tcW w:w="704" w:type="dxa"/>
          </w:tcPr>
          <w:p w14:paraId="17CC0CEC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820" w:type="dxa"/>
          </w:tcPr>
          <w:p w14:paraId="0A188AA9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Punctate foci</w:t>
            </w:r>
          </w:p>
        </w:tc>
      </w:tr>
      <w:tr w:rsidR="0036349C" w:rsidRPr="00C16EA2" w14:paraId="30E0D1CD" w14:textId="77777777" w:rsidTr="00F45F35">
        <w:trPr>
          <w:trHeight w:val="20"/>
        </w:trPr>
        <w:tc>
          <w:tcPr>
            <w:tcW w:w="704" w:type="dxa"/>
          </w:tcPr>
          <w:p w14:paraId="1F05B94E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820" w:type="dxa"/>
          </w:tcPr>
          <w:p w14:paraId="39A2AD58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Beginning confluence</w:t>
            </w:r>
          </w:p>
        </w:tc>
      </w:tr>
      <w:tr w:rsidR="0036349C" w:rsidRPr="00C16EA2" w14:paraId="33B5439E" w14:textId="77777777" w:rsidTr="00F45F35">
        <w:trPr>
          <w:trHeight w:val="20"/>
        </w:trPr>
        <w:tc>
          <w:tcPr>
            <w:tcW w:w="704" w:type="dxa"/>
          </w:tcPr>
          <w:p w14:paraId="3BDD6E3B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C16EA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820" w:type="dxa"/>
          </w:tcPr>
          <w:p w14:paraId="38DA8F39" w14:textId="77777777" w:rsidR="0036349C" w:rsidRPr="00C16EA2" w:rsidRDefault="0036349C" w:rsidP="00F45F3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C16EA2">
              <w:rPr>
                <w:rFonts w:cstheme="minorHAnsi"/>
                <w:sz w:val="16"/>
                <w:szCs w:val="16"/>
                <w:lang w:val="en-GB"/>
              </w:rPr>
              <w:t>Large confluent areas</w:t>
            </w:r>
          </w:p>
        </w:tc>
      </w:tr>
    </w:tbl>
    <w:p w14:paraId="4BEFC9EE" w14:textId="77777777" w:rsidR="0036349C" w:rsidRPr="00C16EA2" w:rsidRDefault="0036349C" w:rsidP="0036349C">
      <w:pPr>
        <w:pStyle w:val="Geenafstand"/>
        <w:spacing w:line="360" w:lineRule="auto"/>
        <w:jc w:val="both"/>
        <w:rPr>
          <w:rFonts w:cstheme="minorHAnsi"/>
          <w:sz w:val="18"/>
          <w:szCs w:val="18"/>
          <w:lang w:val="en-GB"/>
        </w:rPr>
      </w:pPr>
      <w:r w:rsidRPr="00C16EA2">
        <w:rPr>
          <w:rFonts w:cstheme="minorHAnsi"/>
          <w:sz w:val="18"/>
          <w:szCs w:val="18"/>
          <w:lang w:val="en-GB"/>
        </w:rPr>
        <w:t xml:space="preserve">The Fazekas total score is a sum of the PVWM score and the DWM score. </w:t>
      </w:r>
    </w:p>
    <w:p w14:paraId="49229EE1" w14:textId="77777777" w:rsidR="0036349C" w:rsidRPr="00C16EA2" w:rsidRDefault="0036349C" w:rsidP="0036349C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5035FB66" w14:textId="75D1ED6C" w:rsidR="0036349C" w:rsidRPr="007D76B7" w:rsidRDefault="0036349C" w:rsidP="0036349C">
      <w:pPr>
        <w:spacing w:after="200" w:line="276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7D76B7">
        <w:rPr>
          <w:rFonts w:asciiTheme="minorHAnsi" w:hAnsiTheme="minorHAnsi" w:cstheme="minorHAnsi"/>
          <w:b/>
          <w:sz w:val="20"/>
          <w:szCs w:val="20"/>
          <w:lang w:val="en-US"/>
        </w:rPr>
        <w:br w:type="page"/>
      </w:r>
    </w:p>
    <w:p w14:paraId="41FA53D8" w14:textId="77777777" w:rsidR="0036349C" w:rsidRDefault="0036349C" w:rsidP="0036349C">
      <w:pP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  <w:r w:rsidRPr="00C16EA2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2</w:t>
      </w:r>
      <w:r w:rsidRPr="00C16EA2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. </w:t>
      </w:r>
      <w: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Subject characteristics </w:t>
      </w:r>
    </w:p>
    <w:p w14:paraId="37D6ABD5" w14:textId="77777777" w:rsidR="0036349C" w:rsidRPr="00D52D00" w:rsidRDefault="0036349C" w:rsidP="0036349C">
      <w:pP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</w:pPr>
    </w:p>
    <w:tbl>
      <w:tblPr>
        <w:tblStyle w:val="Onopgemaaktetabel4"/>
        <w:tblW w:w="5089" w:type="dxa"/>
        <w:tblInd w:w="0" w:type="dxa"/>
        <w:tblLook w:val="04A0" w:firstRow="1" w:lastRow="0" w:firstColumn="1" w:lastColumn="0" w:noHBand="0" w:noVBand="1"/>
      </w:tblPr>
      <w:tblGrid>
        <w:gridCol w:w="1080"/>
        <w:gridCol w:w="1426"/>
        <w:gridCol w:w="761"/>
        <w:gridCol w:w="1822"/>
      </w:tblGrid>
      <w:tr w:rsidR="0036349C" w:rsidRPr="00D52D00" w14:paraId="6F46BD93" w14:textId="77777777" w:rsidTr="009F7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AE258" w14:textId="77777777" w:rsidR="0036349C" w:rsidRPr="00D52D00" w:rsidRDefault="0036349C" w:rsidP="00F45F35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Subject characteristic</w:t>
            </w:r>
          </w:p>
        </w:tc>
        <w:tc>
          <w:tcPr>
            <w:tcW w:w="25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A2D41" w14:textId="77777777" w:rsidR="0036349C" w:rsidRPr="00D52D00" w:rsidRDefault="0036349C" w:rsidP="00F45F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N= </w:t>
            </w:r>
            <w: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45</w:t>
            </w: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 subjects (100%)</w:t>
            </w:r>
          </w:p>
        </w:tc>
      </w:tr>
      <w:tr w:rsidR="0036349C" w:rsidRPr="00D52D00" w14:paraId="062877BF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  <w:hideMark/>
          </w:tcPr>
          <w:p w14:paraId="07E39BA1" w14:textId="77777777" w:rsidR="0036349C" w:rsidRPr="00D52D00" w:rsidRDefault="0036349C" w:rsidP="00F45F35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Gender, % femal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1D62044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EA0B40F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62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5196F36F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9869B20" w14:textId="77777777" w:rsidR="0036349C" w:rsidRPr="00D52D00" w:rsidRDefault="0036349C" w:rsidP="00F45F35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mplantation </w:t>
            </w:r>
          </w:p>
        </w:tc>
        <w:tc>
          <w:tcPr>
            <w:tcW w:w="1426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BF9F212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EC84F0A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58D1CCE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36349C" w:rsidRPr="00D52D00" w14:paraId="2AD2CB01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2705D90B" w14:textId="77777777" w:rsidR="0036349C" w:rsidRPr="00D52D00" w:rsidRDefault="0036349C" w:rsidP="00F45F3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Unilateral</w:t>
            </w:r>
          </w:p>
          <w:p w14:paraId="26644E2B" w14:textId="77777777" w:rsidR="0036349C" w:rsidRPr="00D52D00" w:rsidRDefault="0036349C" w:rsidP="00F45F3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Bilateral simultaneously</w:t>
            </w:r>
          </w:p>
          <w:p w14:paraId="711792EC" w14:textId="77777777" w:rsidR="0036349C" w:rsidRPr="00D52D00" w:rsidRDefault="0036349C" w:rsidP="00F45F35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Bilateral sequentially</w:t>
            </w:r>
            <w:r w:rsidRPr="00D52D0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06C56A1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0</w:t>
            </w:r>
          </w:p>
          <w:p w14:paraId="474431BC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</w:p>
          <w:p w14:paraId="1E34CB92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6A726472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88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9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41846366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6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7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0EE60ECF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.4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06ED6BDC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3C2BADB" w14:textId="77777777" w:rsidR="0036349C" w:rsidRPr="00D52D00" w:rsidRDefault="0036349C" w:rsidP="00F45F35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riant in</w:t>
            </w:r>
            <w:r w:rsidRPr="00D52D0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GB"/>
              </w:rPr>
              <w:t xml:space="preserve"> COCH</w:t>
            </w:r>
            <w:r w:rsidRPr="00D52D0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0874711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30BE130B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36349C" w:rsidRPr="00D52D00" w14:paraId="5E5DBB21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5D4F88BF" w14:textId="77777777" w:rsidR="0036349C" w:rsidRPr="008E294D" w:rsidRDefault="0036349C" w:rsidP="00F45F3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de-DE"/>
              </w:rPr>
            </w:pPr>
            <w:r w:rsidRPr="008E294D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de-DE" w:eastAsia="en-US"/>
              </w:rPr>
              <w:t>c.151C&gt;T (p.(Pro51Ser)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F3DFF92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8826B5E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6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22D32578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CE0D3DA" w14:textId="1F6F9C49" w:rsidR="0036349C" w:rsidRPr="00D52D00" w:rsidRDefault="0036349C" w:rsidP="00F45F3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c.263G&gt;A (p.(Gly88Glu)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82C3D7E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043FE8D0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4E7A891D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9511F06" w14:textId="5AC55BDC" w:rsidR="0036349C" w:rsidRPr="00D52D00" w:rsidRDefault="0036349C" w:rsidP="00F45F3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Unknown</w:t>
            </w:r>
            <w:r w:rsidR="0064097E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*</w:t>
            </w: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81FE605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5AC83A89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3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46A1E7F5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DEAF43A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  <w:t>Pre-implantation ASA score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9A834FA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550547D7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36349C" w:rsidRPr="00D52D00" w14:paraId="76BFA100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C4C8E93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1</w:t>
            </w:r>
          </w:p>
          <w:p w14:paraId="30067ECF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2</w:t>
            </w:r>
          </w:p>
          <w:p w14:paraId="043BAA23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FFAB982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6</w:t>
            </w:r>
          </w:p>
          <w:p w14:paraId="50ABA44A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8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br/>
              <w:t>6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63CA92A8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32.0)</w:t>
            </w:r>
          </w:p>
          <w:p w14:paraId="6D6926D2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56.0)</w:t>
            </w:r>
          </w:p>
          <w:p w14:paraId="760346CA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12.0)</w:t>
            </w:r>
          </w:p>
        </w:tc>
      </w:tr>
      <w:tr w:rsidR="0036349C" w:rsidRPr="00D52D00" w14:paraId="07995CBF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30907350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  <w:t xml:space="preserve">Cardiovascular risk factors 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0A496B6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35368502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36349C" w:rsidRPr="00D52D00" w14:paraId="3678F2BA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27684C7" w14:textId="7905CFDE" w:rsidR="002C5DD8" w:rsidRPr="002C5DD8" w:rsidRDefault="002C5DD8" w:rsidP="00F45F35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None </w:t>
            </w:r>
          </w:p>
          <w:p w14:paraId="2187B5A6" w14:textId="2DCED2B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Hypertension </w:t>
            </w:r>
          </w:p>
          <w:p w14:paraId="6E5065DD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Diabetes Mellitus</w:t>
            </w:r>
          </w:p>
          <w:p w14:paraId="1D60B0D8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High cholesterol </w:t>
            </w:r>
          </w:p>
          <w:p w14:paraId="216D1521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Smoking</w:t>
            </w:r>
          </w:p>
          <w:p w14:paraId="70D0517A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Anticoagulant drug use </w:t>
            </w:r>
          </w:p>
          <w:p w14:paraId="02D2A1E5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History of myocardial infarction </w:t>
            </w:r>
          </w:p>
          <w:p w14:paraId="6599894F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History of stroke 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E4AB419" w14:textId="17491109" w:rsidR="002C5DD8" w:rsidRDefault="002C5DD8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6</w:t>
            </w:r>
          </w:p>
          <w:p w14:paraId="4E35819A" w14:textId="47D0BF60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3</w:t>
            </w:r>
          </w:p>
          <w:p w14:paraId="75B9E2FC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9</w:t>
            </w:r>
          </w:p>
          <w:p w14:paraId="7745C8EB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</w:p>
          <w:p w14:paraId="4B39C473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5</w:t>
            </w:r>
          </w:p>
          <w:p w14:paraId="02324AF8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</w:t>
            </w:r>
          </w:p>
          <w:p w14:paraId="5E72C1BE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</w:p>
          <w:p w14:paraId="737F71F6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2DAF90D2" w14:textId="402D4259" w:rsidR="002C5DD8" w:rsidRDefault="002C5DD8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5726ED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57.8)</w:t>
            </w:r>
          </w:p>
          <w:p w14:paraId="7B43D656" w14:textId="02EBDDFB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8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9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748297B3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0.0)</w:t>
            </w:r>
          </w:p>
          <w:p w14:paraId="5102B4F9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.4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6FE5938A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1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.1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555A023A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1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.3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791456E4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6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7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1C565148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3D9036AA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48C8E" w14:textId="77777777" w:rsidR="0036349C" w:rsidRPr="00D52D00" w:rsidRDefault="0036349C" w:rsidP="00F45F35">
            <w:pPr>
              <w:rPr>
                <w:rFonts w:asciiTheme="minorHAnsi" w:eastAsiaTheme="minorHAnsi" w:hAnsiTheme="minorHAnsi" w:cstheme="minorHAnsi"/>
                <w:sz w:val="16"/>
                <w:szCs w:val="16"/>
                <w:highlight w:val="yellow"/>
                <w:lang w:val="en-GB" w:eastAsia="en-US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Ear characteristic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10C43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highlight w:val="yellow"/>
                <w:lang w:val="en-GB" w:eastAsia="en-US"/>
              </w:rPr>
            </w:pPr>
            <w:r w:rsidRPr="00D52D0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N=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49</w:t>
            </w:r>
            <w:r w:rsidRPr="00D52D0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ears (100%)</w:t>
            </w:r>
          </w:p>
        </w:tc>
      </w:tr>
      <w:tr w:rsidR="0036349C" w:rsidRPr="00D52D00" w14:paraId="2730A2C0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608DE6CE" w14:textId="77777777" w:rsidR="0036349C" w:rsidRPr="00D52D00" w:rsidRDefault="0036349C" w:rsidP="00F45F35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Age at implantation 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3EDC5EE1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5±5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9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 y </w:t>
            </w:r>
          </w:p>
        </w:tc>
      </w:tr>
      <w:tr w:rsidR="0036349C" w:rsidRPr="00D52D00" w14:paraId="53A9591F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0FE05E65" w14:textId="5111C64A" w:rsidR="0036349C" w:rsidRPr="00D52D00" w:rsidRDefault="0036349C" w:rsidP="00F45F35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Self-reported duration of hearing loss prior to implantation </w:t>
            </w:r>
          </w:p>
        </w:tc>
        <w:tc>
          <w:tcPr>
            <w:tcW w:w="2583" w:type="dxa"/>
            <w:gridSpan w:val="2"/>
            <w:tcBorders>
              <w:top w:val="single" w:sz="4" w:space="0" w:color="F2F2F2" w:themeColor="background1" w:themeShade="F2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91F679" w14:textId="77777777" w:rsidR="0036349C" w:rsidRPr="00D52D00" w:rsidRDefault="0036349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8</w:t>
            </w:r>
            <w:r w:rsidRPr="00D52D00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±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.3 y</w:t>
            </w:r>
          </w:p>
        </w:tc>
      </w:tr>
      <w:tr w:rsidR="007245A6" w:rsidRPr="00D52D00" w14:paraId="14901FED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22CCD9F2" w14:textId="3036476C" w:rsidR="007245A6" w:rsidRPr="00D52D00" w:rsidRDefault="007245A6" w:rsidP="00F45F35">
            <w:pPr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Degree HL pre-implantation*</w:t>
            </w:r>
            <w:r w:rsidR="0064097E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258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188AC3" w14:textId="77777777" w:rsidR="007245A6" w:rsidRPr="00D52D00" w:rsidRDefault="007245A6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36349C" w:rsidRPr="00D52D00" w14:paraId="0712F5EE" w14:textId="77777777" w:rsidTr="009F7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8258CB4" w14:textId="77777777" w:rsidR="0036349C" w:rsidRPr="00D52D00" w:rsidRDefault="0036349C" w:rsidP="00F45F3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Severe (61-80 dB HL)</w:t>
            </w:r>
          </w:p>
          <w:p w14:paraId="5393CBC7" w14:textId="77777777" w:rsidR="0036349C" w:rsidRPr="00D52D00" w:rsidRDefault="0036349C" w:rsidP="00F45F35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Profound (&gt;80 dB HL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7FD6AD5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9</w:t>
            </w:r>
          </w:p>
          <w:p w14:paraId="7FF8498A" w14:textId="77777777" w:rsidR="0036349C" w:rsidRPr="00D52D00" w:rsidRDefault="0036349C" w:rsidP="00F4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32A1D01" w14:textId="7C8CB004" w:rsidR="0036349C" w:rsidRPr="00D52D00" w:rsidRDefault="00AD26C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36349C"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8.</w:t>
            </w:r>
            <w:r w:rsidR="0036349C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31A7A287" w14:textId="6CAB7E58" w:rsidR="0036349C" w:rsidRPr="00D52D00" w:rsidRDefault="00AD26CC" w:rsidP="00F45F3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36349C"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81.</w:t>
            </w:r>
            <w:r w:rsidR="0036349C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36349C" w:rsidRPr="00D52D00" w14:paraId="713837C3" w14:textId="77777777" w:rsidTr="009F7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D71599D" w14:textId="77777777" w:rsidR="0036349C" w:rsidRPr="00D52D00" w:rsidRDefault="0036349C" w:rsidP="00F45F35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Hearing aid in ear to be implanted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087D80C" w14:textId="77777777" w:rsidR="0036349C" w:rsidRPr="00D52D00" w:rsidRDefault="0036349C" w:rsidP="00F45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8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677E925" w14:textId="77777777" w:rsidR="0036349C" w:rsidRPr="00D52D00" w:rsidRDefault="0036349C" w:rsidP="00F45F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8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7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8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</w:tbl>
    <w:p w14:paraId="6211108A" w14:textId="77777777" w:rsidR="0036349C" w:rsidRPr="00D52D00" w:rsidRDefault="0036349C" w:rsidP="0036349C">
      <w:pP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</w:pPr>
    </w:p>
    <w:p w14:paraId="02C29A90" w14:textId="5F492CEE" w:rsidR="007B3E7E" w:rsidRDefault="00E840E2" w:rsidP="0036349C">
      <w:pP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>ASA</w:t>
      </w:r>
      <w:r w:rsidR="0036349C" w:rsidRPr="00D52D00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 xml:space="preserve"> indicates </w:t>
      </w:r>
      <w:r w:rsidR="003F75C4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>American Society of Anaesthesiologists</w:t>
      </w:r>
      <w:r w:rsidR="0036349C" w:rsidRPr="00D52D00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 xml:space="preserve">; </w:t>
      </w:r>
      <w:r w:rsidR="00A54973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 xml:space="preserve">SD, standard deviation; HL, hearing loss; </w:t>
      </w:r>
      <w:r w:rsidR="0036349C" w:rsidRPr="00D52D00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>y, years</w:t>
      </w:r>
    </w:p>
    <w:p w14:paraId="5F74E6EA" w14:textId="18078A87" w:rsidR="0064097E" w:rsidRDefault="0064097E" w:rsidP="00AD4027">
      <w:pP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 xml:space="preserve">* </w:t>
      </w:r>
      <w:r w:rsidR="00AD4027" w:rsidRPr="00AD4027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>The variant was unidentified, either because a detailed genetic test report was unavailable (N=9) or because the variant was detected in a sibling (N=6).</w:t>
      </w:r>
    </w:p>
    <w:p w14:paraId="43B47246" w14:textId="2F07F5FE" w:rsidR="0036349C" w:rsidRPr="00D52D00" w:rsidRDefault="0064097E" w:rsidP="0036349C">
      <w:pP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>**</w:t>
      </w:r>
      <w:r w:rsidR="0036349C" w:rsidRPr="00D52D00">
        <w:rPr>
          <w:rFonts w:asciiTheme="minorHAnsi" w:hAnsiTheme="minorHAnsi" w:cstheme="minorHAnsi"/>
          <w:color w:val="000000" w:themeColor="text1"/>
          <w:sz w:val="18"/>
          <w:szCs w:val="18"/>
          <w:lang w:val="en-GB"/>
        </w:rPr>
        <w:t>According to WHO’s grades of hearing impairment.</w:t>
      </w:r>
    </w:p>
    <w:p w14:paraId="47897CE3" w14:textId="77777777" w:rsidR="009F78D2" w:rsidRDefault="009F78D2">
      <w:pPr>
        <w:spacing w:after="160" w:line="259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1" w:name="_Hlk150957300"/>
      <w:r>
        <w:rPr>
          <w:rFonts w:asciiTheme="minorHAnsi" w:hAnsiTheme="minorHAnsi" w:cstheme="minorHAnsi"/>
          <w:b/>
          <w:sz w:val="20"/>
          <w:szCs w:val="20"/>
          <w:lang w:val="en-GB"/>
        </w:rPr>
        <w:br w:type="page"/>
      </w:r>
    </w:p>
    <w:p w14:paraId="61A42458" w14:textId="593E5681" w:rsidR="00561CBF" w:rsidRDefault="00561CBF" w:rsidP="00561CBF">
      <w:pP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3. </w:t>
      </w:r>
      <w:r w:rsidR="009B5F76">
        <w:rPr>
          <w:rFonts w:asciiTheme="minorHAnsi" w:hAnsiTheme="minorHAnsi" w:cstheme="minorHAnsi"/>
          <w:b/>
          <w:sz w:val="20"/>
          <w:szCs w:val="20"/>
          <w:lang w:val="en-GB"/>
        </w:rPr>
        <w:t>M</w:t>
      </w:r>
      <w:r w:rsidR="00405146">
        <w:rPr>
          <w:rFonts w:asciiTheme="minorHAnsi" w:hAnsiTheme="minorHAnsi" w:cstheme="minorHAnsi"/>
          <w:b/>
          <w:sz w:val="20"/>
          <w:szCs w:val="20"/>
          <w:lang w:val="en-GB"/>
        </w:rPr>
        <w:t>agnetic Resonance Imaging (MRI)</w:t>
      </w:r>
      <w:r w:rsidR="009B5F76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C51FE9">
        <w:rPr>
          <w:rFonts w:asciiTheme="minorHAnsi" w:hAnsiTheme="minorHAnsi" w:cstheme="minorHAnsi"/>
          <w:b/>
          <w:sz w:val="20"/>
          <w:szCs w:val="20"/>
          <w:lang w:val="en-GB"/>
        </w:rPr>
        <w:t>and vestibular findings</w:t>
      </w:r>
      <w:r w:rsidR="009B5F76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 </w:t>
      </w:r>
    </w:p>
    <w:p w14:paraId="71133BA0" w14:textId="77777777" w:rsidR="00561CBF" w:rsidRPr="00FC3348" w:rsidRDefault="00561CBF" w:rsidP="00561CBF">
      <w:pP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</w:p>
    <w:tbl>
      <w:tblPr>
        <w:tblStyle w:val="Onopgemaaktetabel4"/>
        <w:tblW w:w="5089" w:type="dxa"/>
        <w:tblInd w:w="0" w:type="dxa"/>
        <w:tblLook w:val="04A0" w:firstRow="1" w:lastRow="0" w:firstColumn="1" w:lastColumn="0" w:noHBand="0" w:noVBand="1"/>
      </w:tblPr>
      <w:tblGrid>
        <w:gridCol w:w="2766"/>
        <w:gridCol w:w="35"/>
        <w:gridCol w:w="379"/>
        <w:gridCol w:w="27"/>
        <w:gridCol w:w="1882"/>
      </w:tblGrid>
      <w:tr w:rsidR="009B5F76" w:rsidRPr="00D52D00" w14:paraId="0BABC54A" w14:textId="77777777" w:rsidTr="00AE7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AA109" w14:textId="77777777" w:rsidR="009B5F76" w:rsidRPr="00D52D00" w:rsidRDefault="009B5F76" w:rsidP="000A40A2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Subject characteristic</w:t>
            </w:r>
          </w:p>
        </w:tc>
        <w:tc>
          <w:tcPr>
            <w:tcW w:w="232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0CB16" w14:textId="77777777" w:rsidR="009B5F76" w:rsidRPr="00D52D00" w:rsidRDefault="009B5F76" w:rsidP="000A4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N= </w:t>
            </w:r>
            <w: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45</w:t>
            </w: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 subjects (100%)</w:t>
            </w:r>
          </w:p>
        </w:tc>
      </w:tr>
      <w:tr w:rsidR="00A30720" w:rsidRPr="00D52D00" w14:paraId="2D596624" w14:textId="77777777" w:rsidTr="00AE7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D624A4A" w14:textId="0675C1E1" w:rsidR="00A30720" w:rsidRPr="00D52D00" w:rsidRDefault="00A30720" w:rsidP="00A3072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 xml:space="preserve">Age </w:t>
            </w:r>
            <w:r w:rsidR="006E2007"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at time of MRI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8EDD8" w14:textId="77DFFDAB" w:rsidR="00A30720" w:rsidRPr="00D52D00" w:rsidRDefault="00A30720" w:rsidP="00A30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</w:t>
            </w:r>
            <w:r w:rsidR="006E2007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±5.</w:t>
            </w:r>
            <w:r w:rsidR="006E2007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 y </w:t>
            </w:r>
          </w:p>
        </w:tc>
      </w:tr>
      <w:tr w:rsidR="006E2007" w:rsidRPr="006E2007" w14:paraId="51E1DE5E" w14:textId="77777777" w:rsidTr="00AE7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6D2AD8E" w14:textId="25B7AD27" w:rsidR="006E2007" w:rsidRPr="00D52D00" w:rsidRDefault="006E2007" w:rsidP="00A3072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ime between MRI and implantation</w:t>
            </w:r>
          </w:p>
        </w:tc>
        <w:tc>
          <w:tcPr>
            <w:tcW w:w="2323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90A02" w14:textId="2D3F2995" w:rsidR="006E2007" w:rsidRPr="00D52D00" w:rsidRDefault="008223E0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7 m (IQR 4-15)</w:t>
            </w:r>
          </w:p>
        </w:tc>
      </w:tr>
      <w:tr w:rsidR="00692A5B" w:rsidRPr="00D52D00" w14:paraId="1107F155" w14:textId="77777777" w:rsidTr="00AE7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right w:val="single" w:sz="4" w:space="0" w:color="auto"/>
            </w:tcBorders>
            <w:shd w:val="clear" w:color="auto" w:fill="auto"/>
          </w:tcPr>
          <w:p w14:paraId="1D58D9EA" w14:textId="6055978D" w:rsidR="00692A5B" w:rsidRPr="00D52D00" w:rsidRDefault="00692A5B" w:rsidP="00A30720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RI sequence</w:t>
            </w:r>
            <w:r w:rsidRPr="00D52D0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2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2434BD" w14:textId="77777777" w:rsidR="00692A5B" w:rsidRPr="00D52D00" w:rsidRDefault="00692A5B" w:rsidP="00A307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A30720" w:rsidRPr="00D52D00" w14:paraId="52810398" w14:textId="77777777" w:rsidTr="00AE7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07BA7BE5" w14:textId="77777777" w:rsidR="00A57123" w:rsidRDefault="00A57123" w:rsidP="00A3072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T2-weighted </w:t>
            </w:r>
          </w:p>
          <w:p w14:paraId="08F5387B" w14:textId="77777777" w:rsidR="00A57123" w:rsidRPr="00A57123" w:rsidRDefault="00A57123" w:rsidP="00A30720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A5712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FLAIR</w:t>
            </w:r>
          </w:p>
          <w:p w14:paraId="35B739D3" w14:textId="3E052D34" w:rsidR="00A30720" w:rsidRPr="00D52D00" w:rsidRDefault="00A57123" w:rsidP="00A3072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57123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T2/FLAIR</w:t>
            </w:r>
            <w:r w:rsidR="00A30720" w:rsidRPr="00D52D00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1322D91" w14:textId="78EAC4D8" w:rsidR="00A30720" w:rsidRPr="00D52D00" w:rsidRDefault="00A30720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  <w:r w:rsidR="0000638D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  <w:p w14:paraId="0D0AEC52" w14:textId="368957A1" w:rsidR="00A30720" w:rsidRPr="00D52D00" w:rsidRDefault="0000638D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  <w:p w14:paraId="7718B4B1" w14:textId="1108937B" w:rsidR="00A30720" w:rsidRPr="00D52D00" w:rsidRDefault="0000638D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882" w:type="dxa"/>
            <w:tcBorders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09D8DF44" w14:textId="3EBACBD8" w:rsidR="00A30720" w:rsidRPr="00D52D00" w:rsidRDefault="00A30720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00638D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91.1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5FF9FC02" w14:textId="4289E4A8" w:rsidR="00A30720" w:rsidRPr="00D52D00" w:rsidRDefault="00A30720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00638D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.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1445BD6F" w14:textId="71E93EA2" w:rsidR="00A30720" w:rsidRPr="00D52D00" w:rsidRDefault="00A30720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695A57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.7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692A5B" w:rsidRPr="00D52D00" w14:paraId="70D5007E" w14:textId="77777777" w:rsidTr="00AE7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07DADFD6" w14:textId="316D6722" w:rsidR="00692A5B" w:rsidRPr="00D52D00" w:rsidRDefault="00692A5B" w:rsidP="00A30720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  <w:t>Fazekas score</w:t>
            </w:r>
          </w:p>
        </w:tc>
        <w:tc>
          <w:tcPr>
            <w:tcW w:w="2323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80449D" w14:textId="77777777" w:rsidR="00692A5B" w:rsidRPr="00D52D00" w:rsidRDefault="00692A5B" w:rsidP="00A307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C143C2" w:rsidRPr="00D52D00" w14:paraId="230DE86C" w14:textId="77777777" w:rsidTr="00AE7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5DDA76C8" w14:textId="77777777" w:rsidR="00C143C2" w:rsidRDefault="00C143C2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PVWM</w:t>
            </w:r>
          </w:p>
          <w:p w14:paraId="1418EE8B" w14:textId="77777777" w:rsidR="00C143C2" w:rsidRDefault="00C143C2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DWM</w:t>
            </w:r>
          </w:p>
          <w:p w14:paraId="36362C91" w14:textId="2E1EC280" w:rsidR="00C143C2" w:rsidRPr="0011148F" w:rsidRDefault="00C143C2" w:rsidP="00A30720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Fazekas </w:t>
            </w:r>
          </w:p>
        </w:tc>
        <w:tc>
          <w:tcPr>
            <w:tcW w:w="2323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B7FDA0" w14:textId="77777777" w:rsidR="00C143C2" w:rsidRDefault="00B750D8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  <w:r w:rsidR="00C143C2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 (IQR 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  <w:r w:rsidR="00C143C2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  <w:r w:rsidR="00C143C2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52B68A9D" w14:textId="79D63ACD" w:rsidR="00B750D8" w:rsidRDefault="00B750D8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 (IQR 0-1)</w:t>
            </w:r>
          </w:p>
          <w:p w14:paraId="23021C8C" w14:textId="2B4E1323" w:rsidR="00B750D8" w:rsidRPr="00D52D00" w:rsidRDefault="00F8124C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  <w:r w:rsidR="00B750D8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 (IQR 1-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</w:t>
            </w:r>
            <w:r w:rsidR="00B750D8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692A5B" w:rsidRPr="00D52D00" w14:paraId="355A5248" w14:textId="77777777" w:rsidTr="00AE7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679A4E99" w14:textId="42659CF2" w:rsidR="00692A5B" w:rsidRPr="00D52D00" w:rsidRDefault="00692A5B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  <w:t xml:space="preserve">Additional brain abnormalities </w:t>
            </w:r>
            <w:r w:rsidRPr="00D52D00"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2323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29566" w14:textId="77777777" w:rsidR="00692A5B" w:rsidRPr="00D52D00" w:rsidRDefault="00692A5B" w:rsidP="00A307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A30720" w:rsidRPr="00D52D00" w14:paraId="716F5581" w14:textId="77777777" w:rsidTr="00AE7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F54469A" w14:textId="6F256C91" w:rsidR="00CF21FD" w:rsidRDefault="009B0F5A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Previous lacunar in</w:t>
            </w:r>
            <w:r w:rsidR="00CF21FD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farction </w:t>
            </w:r>
          </w:p>
          <w:p w14:paraId="6941D5E3" w14:textId="746F9CD9" w:rsidR="00CF21FD" w:rsidRPr="00CF21FD" w:rsidRDefault="00CF21FD" w:rsidP="00A30720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Cerebellar infarction</w:t>
            </w:r>
          </w:p>
          <w:p w14:paraId="2999BBF3" w14:textId="2DAD37C9" w:rsidR="00CF21FD" w:rsidRDefault="00CF21FD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Cerebellar and lacunar infarction </w:t>
            </w:r>
          </w:p>
          <w:p w14:paraId="1103A1C0" w14:textId="77777777" w:rsidR="00F8247D" w:rsidRDefault="00F8247D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Infarct left frontal lobe </w:t>
            </w:r>
          </w:p>
          <w:p w14:paraId="13A7A1E4" w14:textId="77777777" w:rsidR="00F8247D" w:rsidRDefault="00F8247D" w:rsidP="00A30720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Tissue loss left frontal lobe </w:t>
            </w:r>
          </w:p>
          <w:p w14:paraId="008D1B6E" w14:textId="01EE1398" w:rsidR="00A30720" w:rsidRPr="00D52D00" w:rsidRDefault="00F8247D" w:rsidP="00A30720">
            <w:pP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>Tissue loss left parietal lobe</w:t>
            </w:r>
            <w:r w:rsidR="00A30720" w:rsidRPr="00D52D00">
              <w:rPr>
                <w:rFonts w:asciiTheme="minorHAnsi" w:eastAsiaTheme="minorHAnsi" w:hAnsiTheme="minorHAnsi" w:cstheme="minorHAnsi"/>
                <w:b w:val="0"/>
                <w:bCs w:val="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441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</w:tcPr>
          <w:p w14:paraId="406208A1" w14:textId="2B7B277B" w:rsidR="00A30720" w:rsidRPr="00D52D00" w:rsidRDefault="0003184B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</w:t>
            </w:r>
          </w:p>
          <w:p w14:paraId="0BF1CEC7" w14:textId="5330567D" w:rsidR="00A30720" w:rsidRPr="00D52D00" w:rsidRDefault="0003184B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  <w:p w14:paraId="56964F68" w14:textId="77777777" w:rsidR="00A30720" w:rsidRPr="00D52D00" w:rsidRDefault="00A30720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</w:p>
          <w:p w14:paraId="5F711B93" w14:textId="5DA832B3" w:rsidR="00A30720" w:rsidRPr="00D52D00" w:rsidRDefault="00846629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  <w:p w14:paraId="113BCB98" w14:textId="629137DE" w:rsidR="00A30720" w:rsidRPr="00D52D00" w:rsidRDefault="00846629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  <w:p w14:paraId="5D76ADA5" w14:textId="77FECA8B" w:rsidR="00A30720" w:rsidRPr="00D52D00" w:rsidRDefault="00846629" w:rsidP="00A30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88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2CF076D3" w14:textId="24CF7013" w:rsidR="00A30720" w:rsidRPr="00D52D00" w:rsidRDefault="00A30720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8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</w:t>
            </w:r>
            <w:r w:rsidR="00C20D6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8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200B3500" w14:textId="3762F69A" w:rsidR="00A30720" w:rsidRPr="00D52D00" w:rsidRDefault="00A30720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</w:t>
            </w:r>
            <w:r w:rsidR="002655D5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68FD0B40" w14:textId="77777777" w:rsidR="00A30720" w:rsidRPr="00D52D00" w:rsidRDefault="00A30720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.4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18713DBC" w14:textId="77777777" w:rsidR="002655D5" w:rsidRPr="00D52D00" w:rsidRDefault="002655D5" w:rsidP="002655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4B587459" w14:textId="25DB114A" w:rsidR="002655D5" w:rsidRPr="00D52D00" w:rsidRDefault="002655D5" w:rsidP="002655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3874BC7A" w14:textId="63BEB2B7" w:rsidR="00A30720" w:rsidRPr="00D52D00" w:rsidRDefault="002655D5" w:rsidP="00A307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.2</w:t>
            </w:r>
            <w:r w:rsidRPr="00D52D0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AC47E1" w:rsidRPr="00D52D00" w14:paraId="2A15738C" w14:textId="77777777" w:rsidTr="00AE7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12C80" w14:textId="56D0863A" w:rsidR="00AC47E1" w:rsidRPr="00D52D00" w:rsidRDefault="006F3D0D" w:rsidP="000A40A2">
            <w:pPr>
              <w:rPr>
                <w:rFonts w:asciiTheme="minorHAnsi" w:eastAsiaTheme="minorHAnsi" w:hAnsiTheme="minorHAnsi" w:cstheme="minorHAnsi"/>
                <w:sz w:val="16"/>
                <w:szCs w:val="16"/>
                <w:highlight w:val="yellow"/>
                <w:lang w:val="en-GB" w:eastAsia="en-US"/>
              </w:rPr>
            </w:pPr>
            <w: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  <w:t>SCC characteristics</w:t>
            </w:r>
          </w:p>
        </w:tc>
        <w:tc>
          <w:tcPr>
            <w:tcW w:w="2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501DE" w14:textId="40A069E2" w:rsidR="00AC47E1" w:rsidRPr="00D52D00" w:rsidRDefault="00AC47E1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highlight w:val="yellow"/>
                <w:lang w:val="en-GB" w:eastAsia="en-US"/>
              </w:rPr>
            </w:pPr>
            <w:r w:rsidRPr="00D52D0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N= </w:t>
            </w:r>
            <w:r w:rsidR="006F3D0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90</w:t>
            </w:r>
            <w:r w:rsidRPr="00D52D0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ears (100%)</w:t>
            </w:r>
          </w:p>
        </w:tc>
      </w:tr>
      <w:tr w:rsidR="00AC47E1" w:rsidRPr="00D52D00" w14:paraId="640A2E51" w14:textId="77777777" w:rsidTr="00AE7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DD147D0" w14:textId="5FEA7E65" w:rsidR="00AC47E1" w:rsidRPr="00D52D00" w:rsidRDefault="00053257" w:rsidP="000A40A2">
            <w:pPr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ignal loss SCC</w:t>
            </w:r>
          </w:p>
        </w:tc>
        <w:tc>
          <w:tcPr>
            <w:tcW w:w="228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BCBF79" w14:textId="77777777" w:rsidR="00AC47E1" w:rsidRPr="00D52D00" w:rsidRDefault="00AC47E1" w:rsidP="000A40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AC47E1" w:rsidRPr="00D52D00" w14:paraId="6B2BC095" w14:textId="77777777" w:rsidTr="00811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59FBD74" w14:textId="6557BFA4" w:rsidR="00AC47E1" w:rsidRDefault="00044A1D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ny canal </w:t>
            </w:r>
          </w:p>
          <w:p w14:paraId="633E0E59" w14:textId="5A8DB1A0" w:rsidR="00044A1D" w:rsidRDefault="000647D8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Superior canal </w:t>
            </w:r>
          </w:p>
          <w:p w14:paraId="32E59480" w14:textId="74889C60" w:rsidR="000647D8" w:rsidRDefault="000647D8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Lateral canal </w:t>
            </w:r>
          </w:p>
          <w:p w14:paraId="41CD3354" w14:textId="0172A1D5" w:rsidR="000647D8" w:rsidRPr="00D52D00" w:rsidRDefault="000647D8" w:rsidP="000A40A2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Posterior canal</w:t>
            </w:r>
          </w:p>
          <w:p w14:paraId="0C340341" w14:textId="2AA0CE4C" w:rsidR="00AC47E1" w:rsidRPr="00D52D00" w:rsidRDefault="007D52B9" w:rsidP="000A40A2">
            <w:pPr>
              <w:rPr>
                <w:rFonts w:asciiTheme="minorHAnsi" w:hAnsiTheme="minorHAnsi" w:cstheme="minorHAns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Missing*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6D8EAF" w14:textId="3D55D607" w:rsidR="00AC47E1" w:rsidRPr="00D52D00" w:rsidRDefault="000647D8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70</w:t>
            </w:r>
          </w:p>
          <w:p w14:paraId="7063A821" w14:textId="77777777" w:rsidR="00AC47E1" w:rsidRDefault="007D52B9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4</w:t>
            </w:r>
          </w:p>
          <w:p w14:paraId="0327D061" w14:textId="77777777" w:rsidR="00F936DC" w:rsidRDefault="00F936DC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2</w:t>
            </w:r>
          </w:p>
          <w:p w14:paraId="31D591E1" w14:textId="77777777" w:rsidR="00F936DC" w:rsidRDefault="006F080D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1</w:t>
            </w:r>
          </w:p>
          <w:p w14:paraId="0007A0A7" w14:textId="694A3163" w:rsidR="006F080D" w:rsidRPr="00D52D00" w:rsidRDefault="006F080D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90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3FAAC850" w14:textId="6A0D65CD" w:rsidR="00AC47E1" w:rsidRPr="00D52D00" w:rsidRDefault="00AC47E1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6F080D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77.8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683E7C26" w14:textId="77777777" w:rsidR="00AC47E1" w:rsidRDefault="00AC47E1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4871ED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8.9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)</w:t>
            </w:r>
          </w:p>
          <w:p w14:paraId="2F8CB1A5" w14:textId="77777777" w:rsidR="004871ED" w:rsidRDefault="004871ED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35.6)</w:t>
            </w:r>
          </w:p>
          <w:p w14:paraId="5EC1ACD2" w14:textId="77777777" w:rsidR="004871ED" w:rsidRDefault="004871ED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34.4)</w:t>
            </w:r>
          </w:p>
          <w:p w14:paraId="15D36DE6" w14:textId="18D3E7DB" w:rsidR="004871ED" w:rsidRPr="00D52D00" w:rsidRDefault="004871ED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.2)</w:t>
            </w:r>
          </w:p>
        </w:tc>
      </w:tr>
      <w:tr w:rsidR="00637F60" w:rsidRPr="00D52D00" w14:paraId="2205330A" w14:textId="77777777" w:rsidTr="00811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66294FB6" w14:textId="7430922E" w:rsidR="00637F60" w:rsidRPr="00B4567E" w:rsidRDefault="00536E8D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</w:t>
            </w:r>
            <w:r w:rsidR="00B4567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NG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E3F4AC" w14:textId="77777777" w:rsidR="00637F60" w:rsidRDefault="00637F60" w:rsidP="000A4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92E587B" w14:textId="77777777" w:rsidR="00637F60" w:rsidRDefault="00637F60" w:rsidP="000A40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B4567E" w:rsidRPr="00D52D00" w14:paraId="4733EFA0" w14:textId="77777777" w:rsidTr="00811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543CC184" w14:textId="77777777" w:rsidR="00B4567E" w:rsidRDefault="00B4567E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reflexia </w:t>
            </w:r>
          </w:p>
          <w:p w14:paraId="797D0467" w14:textId="2BE0AC74" w:rsidR="00B4567E" w:rsidRPr="00B4567E" w:rsidRDefault="00922AD6" w:rsidP="000A40A2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Not performed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CE9DCDD" w14:textId="77777777" w:rsidR="00B4567E" w:rsidRDefault="007B127C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8</w:t>
            </w:r>
          </w:p>
          <w:p w14:paraId="4C1EDCA7" w14:textId="6EAC79A1" w:rsidR="007B127C" w:rsidRDefault="007B127C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190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784CE546" w14:textId="77777777" w:rsidR="00B4567E" w:rsidRDefault="007B127C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75.6)</w:t>
            </w:r>
          </w:p>
          <w:p w14:paraId="5703C89C" w14:textId="23B8C8AD" w:rsidR="007B127C" w:rsidRDefault="007B127C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24.2)</w:t>
            </w:r>
          </w:p>
        </w:tc>
      </w:tr>
      <w:tr w:rsidR="00811525" w:rsidRPr="00D52D00" w14:paraId="2C559125" w14:textId="77777777" w:rsidTr="00811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E0EB203" w14:textId="6570F834" w:rsidR="00811525" w:rsidRPr="00811525" w:rsidRDefault="00811525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HIT</w:t>
            </w:r>
            <w:proofErr w:type="spellEnd"/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CFF07C" w14:textId="77777777" w:rsidR="00811525" w:rsidRDefault="00811525" w:rsidP="000A4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2849A542" w14:textId="77777777" w:rsidR="00811525" w:rsidRDefault="00811525" w:rsidP="000A40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811525" w:rsidRPr="00D52D00" w14:paraId="1093813A" w14:textId="77777777" w:rsidTr="00AE7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17CDD0D3" w14:textId="1D2124CD" w:rsidR="00811525" w:rsidRDefault="004D6F31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</w:t>
            </w:r>
            <w:r w:rsidR="00682EEA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reflexia s</w:t>
            </w:r>
            <w:r w:rsidR="00811525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uperior canal</w:t>
            </w:r>
          </w:p>
          <w:p w14:paraId="52F03C72" w14:textId="289A0E9E" w:rsidR="00811525" w:rsidRDefault="00682EEA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reflexia l</w:t>
            </w:r>
            <w:r w:rsidR="00811525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ateral canal </w:t>
            </w:r>
          </w:p>
          <w:p w14:paraId="297636FB" w14:textId="35571182" w:rsidR="00811525" w:rsidRDefault="00682EEA" w:rsidP="000A40A2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Areflexia p</w:t>
            </w:r>
            <w:r w:rsidR="00811525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osterior canal </w:t>
            </w:r>
          </w:p>
          <w:p w14:paraId="04AFE622" w14:textId="4D835F07" w:rsidR="00811525" w:rsidRPr="00811525" w:rsidRDefault="00310528" w:rsidP="000A40A2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Not performed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C7E6FB2" w14:textId="77777777" w:rsidR="00811525" w:rsidRDefault="00FB7C35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1</w:t>
            </w:r>
          </w:p>
          <w:p w14:paraId="028E0663" w14:textId="77777777" w:rsidR="00FB7C35" w:rsidRDefault="00FB7C35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1</w:t>
            </w:r>
          </w:p>
          <w:p w14:paraId="5E9F77FA" w14:textId="77777777" w:rsidR="00FB7C35" w:rsidRDefault="00FB7C35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2</w:t>
            </w:r>
          </w:p>
          <w:p w14:paraId="6B1C53D5" w14:textId="47E03014" w:rsidR="00FB7C35" w:rsidRDefault="00FB7C35" w:rsidP="000A4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58</w:t>
            </w:r>
          </w:p>
        </w:tc>
        <w:tc>
          <w:tcPr>
            <w:tcW w:w="1909" w:type="dxa"/>
            <w:gridSpan w:val="2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auto"/>
          </w:tcPr>
          <w:p w14:paraId="4AB80984" w14:textId="77777777" w:rsidR="00811525" w:rsidRDefault="00FB7C35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F27AE0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34.4)</w:t>
            </w:r>
          </w:p>
          <w:p w14:paraId="225DE139" w14:textId="77777777" w:rsidR="00F27AE0" w:rsidRDefault="00F27AE0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34.4)</w:t>
            </w:r>
          </w:p>
          <w:p w14:paraId="2BFD18E9" w14:textId="77777777" w:rsidR="00F27AE0" w:rsidRDefault="00F27AE0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35.6)</w:t>
            </w:r>
          </w:p>
          <w:p w14:paraId="38C8F609" w14:textId="4A8483E1" w:rsidR="00F27AE0" w:rsidRDefault="00F27AE0" w:rsidP="000A40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(</w:t>
            </w:r>
            <w:r w:rsidR="00C0205C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4.4)</w:t>
            </w:r>
          </w:p>
        </w:tc>
      </w:tr>
    </w:tbl>
    <w:p w14:paraId="3B8F36F1" w14:textId="41A2D16E" w:rsidR="00561CBF" w:rsidRDefault="00405146" w:rsidP="00561CBF">
      <w:pPr>
        <w:pStyle w:val="Geenafstand"/>
        <w:rPr>
          <w:rFonts w:cstheme="minorHAnsi"/>
          <w:color w:val="000000" w:themeColor="text1"/>
          <w:sz w:val="18"/>
          <w:szCs w:val="18"/>
          <w:lang w:val="en-GB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>MRI</w:t>
      </w:r>
      <w:r w:rsidR="0077415F" w:rsidRPr="00D52D00">
        <w:rPr>
          <w:rFonts w:cstheme="minorHAnsi"/>
          <w:color w:val="000000" w:themeColor="text1"/>
          <w:sz w:val="18"/>
          <w:szCs w:val="18"/>
          <w:lang w:val="en-GB"/>
        </w:rPr>
        <w:t xml:space="preserve"> indicates</w:t>
      </w:r>
      <w:r>
        <w:rPr>
          <w:rFonts w:cstheme="minorHAnsi"/>
          <w:color w:val="000000" w:themeColor="text1"/>
          <w:sz w:val="18"/>
          <w:szCs w:val="18"/>
          <w:lang w:val="en-GB"/>
        </w:rPr>
        <w:t xml:space="preserve"> </w:t>
      </w:r>
      <w:r w:rsidR="00532A06">
        <w:rPr>
          <w:rFonts w:cstheme="minorHAnsi"/>
          <w:color w:val="000000" w:themeColor="text1"/>
          <w:sz w:val="18"/>
          <w:szCs w:val="18"/>
          <w:lang w:val="en-GB"/>
        </w:rPr>
        <w:t>magnetic resonance imaging</w:t>
      </w:r>
      <w:r w:rsidR="00E91E98">
        <w:rPr>
          <w:rFonts w:cstheme="minorHAnsi"/>
          <w:color w:val="000000" w:themeColor="text1"/>
          <w:sz w:val="18"/>
          <w:szCs w:val="18"/>
          <w:lang w:val="en-GB"/>
        </w:rPr>
        <w:t>; FLAIR,</w:t>
      </w:r>
      <w:r w:rsidR="00830C4F">
        <w:rPr>
          <w:rFonts w:cstheme="minorHAnsi"/>
          <w:color w:val="000000" w:themeColor="text1"/>
          <w:sz w:val="18"/>
          <w:szCs w:val="18"/>
          <w:lang w:val="en-GB"/>
        </w:rPr>
        <w:t xml:space="preserve"> fluid-attenuated inversion recovery</w:t>
      </w:r>
      <w:r w:rsidR="00194B4A">
        <w:rPr>
          <w:rFonts w:cstheme="minorHAnsi"/>
          <w:color w:val="000000" w:themeColor="text1"/>
          <w:sz w:val="18"/>
          <w:szCs w:val="18"/>
          <w:lang w:val="en-GB"/>
        </w:rPr>
        <w:t>; PVWM, periventricular with matter</w:t>
      </w:r>
      <w:r w:rsidR="00C30657">
        <w:rPr>
          <w:rFonts w:cstheme="minorHAnsi"/>
          <w:color w:val="000000" w:themeColor="text1"/>
          <w:sz w:val="18"/>
          <w:szCs w:val="18"/>
          <w:lang w:val="en-GB"/>
        </w:rPr>
        <w:t xml:space="preserve">; DWM, deep white matter; SCC, </w:t>
      </w:r>
      <w:proofErr w:type="spellStart"/>
      <w:r w:rsidR="00C30657">
        <w:rPr>
          <w:rFonts w:cstheme="minorHAnsi"/>
          <w:color w:val="000000" w:themeColor="text1"/>
          <w:sz w:val="18"/>
          <w:szCs w:val="18"/>
          <w:lang w:val="en-GB"/>
        </w:rPr>
        <w:t>semicircular</w:t>
      </w:r>
      <w:proofErr w:type="spellEnd"/>
      <w:r w:rsidR="00C30657">
        <w:rPr>
          <w:rFonts w:cstheme="minorHAnsi"/>
          <w:color w:val="000000" w:themeColor="text1"/>
          <w:sz w:val="18"/>
          <w:szCs w:val="18"/>
          <w:lang w:val="en-GB"/>
        </w:rPr>
        <w:t xml:space="preserve"> canal; </w:t>
      </w:r>
      <w:r w:rsidR="00845C23">
        <w:rPr>
          <w:rFonts w:cstheme="minorHAnsi"/>
          <w:color w:val="000000" w:themeColor="text1"/>
          <w:sz w:val="18"/>
          <w:szCs w:val="18"/>
          <w:lang w:val="en-GB"/>
        </w:rPr>
        <w:t xml:space="preserve">ENG, </w:t>
      </w:r>
      <w:r w:rsidR="00A672A7">
        <w:rPr>
          <w:rFonts w:cstheme="minorHAnsi"/>
          <w:color w:val="000000" w:themeColor="text1"/>
          <w:sz w:val="18"/>
          <w:szCs w:val="18"/>
          <w:lang w:val="en-GB"/>
        </w:rPr>
        <w:t xml:space="preserve">electronystagmography; </w:t>
      </w:r>
      <w:proofErr w:type="spellStart"/>
      <w:r w:rsidR="00A672A7">
        <w:rPr>
          <w:rFonts w:cstheme="minorHAnsi"/>
          <w:color w:val="000000" w:themeColor="text1"/>
          <w:sz w:val="18"/>
          <w:szCs w:val="18"/>
          <w:lang w:val="en-GB"/>
        </w:rPr>
        <w:t>vHIT</w:t>
      </w:r>
      <w:proofErr w:type="spellEnd"/>
      <w:r w:rsidR="00A672A7">
        <w:rPr>
          <w:rFonts w:cstheme="minorHAnsi"/>
          <w:color w:val="000000" w:themeColor="text1"/>
          <w:sz w:val="18"/>
          <w:szCs w:val="18"/>
          <w:lang w:val="en-GB"/>
        </w:rPr>
        <w:t>, video head impulse test</w:t>
      </w:r>
      <w:r w:rsidR="00872BF5">
        <w:rPr>
          <w:rFonts w:cstheme="minorHAnsi"/>
          <w:color w:val="000000" w:themeColor="text1"/>
          <w:sz w:val="18"/>
          <w:szCs w:val="18"/>
          <w:lang w:val="en-GB"/>
        </w:rPr>
        <w:t>; y, year</w:t>
      </w:r>
      <w:r w:rsidR="000D4D3A">
        <w:rPr>
          <w:rFonts w:cstheme="minorHAnsi"/>
          <w:color w:val="000000" w:themeColor="text1"/>
          <w:sz w:val="18"/>
          <w:szCs w:val="18"/>
          <w:lang w:val="en-GB"/>
        </w:rPr>
        <w:t>s</w:t>
      </w:r>
      <w:r w:rsidR="00872BF5">
        <w:rPr>
          <w:rFonts w:cstheme="minorHAnsi"/>
          <w:color w:val="000000" w:themeColor="text1"/>
          <w:sz w:val="18"/>
          <w:szCs w:val="18"/>
          <w:lang w:val="en-GB"/>
        </w:rPr>
        <w:t>; m, months</w:t>
      </w:r>
      <w:r w:rsidR="000D4D3A">
        <w:rPr>
          <w:rFonts w:cstheme="minorHAnsi"/>
          <w:color w:val="000000" w:themeColor="text1"/>
          <w:sz w:val="18"/>
          <w:szCs w:val="18"/>
          <w:lang w:val="en-GB"/>
        </w:rPr>
        <w:t xml:space="preserve">; </w:t>
      </w:r>
      <w:r w:rsidR="00872BF5">
        <w:rPr>
          <w:rFonts w:cstheme="minorHAnsi"/>
          <w:color w:val="000000" w:themeColor="text1"/>
          <w:sz w:val="18"/>
          <w:szCs w:val="18"/>
          <w:lang w:val="en-GB"/>
        </w:rPr>
        <w:t>IQR, interquartile ranges</w:t>
      </w:r>
      <w:r w:rsidR="000D4D3A">
        <w:rPr>
          <w:rFonts w:cstheme="minorHAnsi"/>
          <w:color w:val="000000" w:themeColor="text1"/>
          <w:sz w:val="18"/>
          <w:szCs w:val="18"/>
          <w:lang w:val="en-GB"/>
        </w:rPr>
        <w:t xml:space="preserve">. </w:t>
      </w:r>
    </w:p>
    <w:p w14:paraId="7961347E" w14:textId="474633B1" w:rsidR="000D4D3A" w:rsidRDefault="000D4D3A" w:rsidP="00561CBF">
      <w:pPr>
        <w:pStyle w:val="Geenafstand"/>
        <w:rPr>
          <w:rFonts w:cstheme="minorHAnsi"/>
          <w:sz w:val="20"/>
          <w:szCs w:val="20"/>
          <w:lang w:val="en-GB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 xml:space="preserve">* </w:t>
      </w:r>
      <w:r w:rsidR="005A6A51">
        <w:rPr>
          <w:rFonts w:cstheme="minorHAnsi"/>
          <w:color w:val="000000" w:themeColor="text1"/>
          <w:sz w:val="18"/>
          <w:szCs w:val="18"/>
          <w:lang w:val="en-GB"/>
        </w:rPr>
        <w:t>Signal loss a</w:t>
      </w:r>
      <w:r w:rsidR="007531BB">
        <w:rPr>
          <w:rFonts w:cstheme="minorHAnsi"/>
          <w:color w:val="000000" w:themeColor="text1"/>
          <w:sz w:val="18"/>
          <w:szCs w:val="18"/>
          <w:lang w:val="en-GB"/>
        </w:rPr>
        <w:t xml:space="preserve">t the level of the SSC was not assessable </w:t>
      </w:r>
      <w:r w:rsidR="00E456F9">
        <w:rPr>
          <w:rFonts w:cstheme="minorHAnsi"/>
          <w:color w:val="000000" w:themeColor="text1"/>
          <w:sz w:val="18"/>
          <w:szCs w:val="18"/>
          <w:lang w:val="en-GB"/>
        </w:rPr>
        <w:t>at the MRI</w:t>
      </w:r>
      <w:r w:rsidR="00A40C9C">
        <w:rPr>
          <w:rFonts w:cstheme="minorHAnsi"/>
          <w:color w:val="000000" w:themeColor="text1"/>
          <w:sz w:val="18"/>
          <w:szCs w:val="18"/>
          <w:lang w:val="en-GB"/>
        </w:rPr>
        <w:t xml:space="preserve"> </w:t>
      </w:r>
      <w:r w:rsidR="00E456F9">
        <w:rPr>
          <w:rFonts w:cstheme="minorHAnsi"/>
          <w:color w:val="000000" w:themeColor="text1"/>
          <w:sz w:val="18"/>
          <w:szCs w:val="18"/>
          <w:lang w:val="en-GB"/>
        </w:rPr>
        <w:t xml:space="preserve">scan of one subject. </w:t>
      </w:r>
    </w:p>
    <w:p w14:paraId="003B8463" w14:textId="77777777" w:rsidR="00561CBF" w:rsidRDefault="00561CBF" w:rsidP="00561CBF">
      <w:pPr>
        <w:spacing w:after="160" w:line="259" w:lineRule="auto"/>
        <w:rPr>
          <w:rFonts w:asciiTheme="minorHAnsi" w:eastAsiaTheme="minorEastAsia" w:hAnsiTheme="minorHAnsi"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bookmarkEnd w:id="1"/>
    <w:p w14:paraId="5A00EE35" w14:textId="7EC241A3" w:rsidR="00CF533C" w:rsidRDefault="00CF533C" w:rsidP="00CF533C">
      <w:pP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 xml:space="preserve">Table </w:t>
      </w:r>
      <w:r w:rsidR="0010087E">
        <w:rPr>
          <w:rFonts w:asciiTheme="minorHAnsi" w:hAnsiTheme="minorHAnsi" w:cstheme="minorHAnsi"/>
          <w:b/>
          <w:sz w:val="20"/>
          <w:szCs w:val="20"/>
          <w:lang w:val="en-GB"/>
        </w:rPr>
        <w:t>4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. </w:t>
      </w:r>
      <w:r w:rsidR="00A73A76">
        <w:rPr>
          <w:rFonts w:asciiTheme="minorHAnsi" w:hAnsiTheme="minorHAnsi" w:cstheme="minorHAnsi"/>
          <w:b/>
          <w:sz w:val="20"/>
          <w:szCs w:val="20"/>
          <w:lang w:val="en-GB"/>
        </w:rPr>
        <w:t>Multivariable regression</w:t>
      </w:r>
      <w:r w:rsidRPr="008F5432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analysis with the Phoneme scores at </w:t>
      </w:r>
      <w:r w:rsidR="00BF3F15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65</w:t>
      </w:r>
      <w: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 dB</w:t>
      </w:r>
      <w:r w:rsidR="00BF3F15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 SPL</w:t>
      </w:r>
      <w: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 in quiet as dependent variable. </w:t>
      </w:r>
    </w:p>
    <w:p w14:paraId="70BF4B6E" w14:textId="77777777" w:rsidR="00CF533C" w:rsidRPr="00FC3348" w:rsidRDefault="00CF533C" w:rsidP="00CF533C">
      <w:pP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006"/>
        <w:gridCol w:w="1958"/>
        <w:gridCol w:w="2977"/>
        <w:gridCol w:w="1985"/>
        <w:gridCol w:w="1275"/>
      </w:tblGrid>
      <w:tr w:rsidR="00700465" w:rsidRPr="00475613" w14:paraId="126611BE" w14:textId="77777777" w:rsidTr="00EE085A">
        <w:tc>
          <w:tcPr>
            <w:tcW w:w="2006" w:type="dxa"/>
            <w:tcBorders>
              <w:top w:val="single" w:sz="4" w:space="0" w:color="auto"/>
              <w:right w:val="single" w:sz="4" w:space="0" w:color="auto"/>
            </w:tcBorders>
          </w:tcPr>
          <w:p w14:paraId="6784F3D4" w14:textId="3C73EDCE" w:rsidR="00700465" w:rsidRPr="00475613" w:rsidRDefault="00700465" w:rsidP="00437167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958" w:type="dxa"/>
            <w:tcBorders>
              <w:top w:val="single" w:sz="4" w:space="0" w:color="auto"/>
              <w:right w:val="single" w:sz="4" w:space="0" w:color="auto"/>
            </w:tcBorders>
          </w:tcPr>
          <w:p w14:paraId="60154B6B" w14:textId="60DA1BCF" w:rsidR="00700465" w:rsidRDefault="00700465" w:rsidP="00437167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standardized B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BFB26BB" w14:textId="07B92E1D" w:rsidR="00700465" w:rsidRDefault="0013610D" w:rsidP="00437167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ized coefficients Beta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5D09AC1F" w14:textId="12CE4FF2" w:rsidR="00700465" w:rsidRDefault="0013610D" w:rsidP="00437167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14:paraId="571D1972" w14:textId="77777777" w:rsidR="00700465" w:rsidRDefault="00700465" w:rsidP="00437167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700465" w:rsidRPr="00475613" w14:paraId="571B1FE5" w14:textId="77777777" w:rsidTr="00EE085A">
        <w:tc>
          <w:tcPr>
            <w:tcW w:w="2006" w:type="dxa"/>
            <w:tcBorders>
              <w:right w:val="single" w:sz="4" w:space="0" w:color="auto"/>
            </w:tcBorders>
          </w:tcPr>
          <w:p w14:paraId="70C36C01" w14:textId="38275EB2" w:rsidR="00700465" w:rsidRPr="00475613" w:rsidRDefault="00700465" w:rsidP="00437167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958" w:type="dxa"/>
            <w:tcBorders>
              <w:right w:val="single" w:sz="4" w:space="0" w:color="auto"/>
            </w:tcBorders>
          </w:tcPr>
          <w:p w14:paraId="1B0E3D0F" w14:textId="7E81A825" w:rsidR="00700465" w:rsidRDefault="00827560" w:rsidP="00437167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69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C49163C" w14:textId="294C86B9" w:rsidR="00700465" w:rsidRDefault="00700465" w:rsidP="00437167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AE6AE99" w14:textId="0B6B403B" w:rsidR="00700465" w:rsidRDefault="004953AC" w:rsidP="00437167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754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EC50344" w14:textId="23ABA3E5" w:rsidR="00700465" w:rsidRDefault="00E51B7E" w:rsidP="00437167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</w:tr>
      <w:tr w:rsidR="004635FF" w:rsidRPr="00475613" w14:paraId="3D1BA194" w14:textId="77777777" w:rsidTr="00EE085A">
        <w:tc>
          <w:tcPr>
            <w:tcW w:w="2006" w:type="dxa"/>
            <w:tcBorders>
              <w:right w:val="single" w:sz="4" w:space="0" w:color="auto"/>
            </w:tcBorders>
          </w:tcPr>
          <w:p w14:paraId="499DAB2A" w14:textId="77777777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Fazekas</w:t>
            </w:r>
          </w:p>
        </w:tc>
        <w:tc>
          <w:tcPr>
            <w:tcW w:w="1958" w:type="dxa"/>
            <w:tcBorders>
              <w:right w:val="single" w:sz="4" w:space="0" w:color="auto"/>
            </w:tcBorders>
          </w:tcPr>
          <w:p w14:paraId="055C31FB" w14:textId="7CDCEF17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24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CF60F80" w14:textId="4FCCBF8A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6BD6682" w14:textId="062E0B54" w:rsidR="004635FF" w:rsidRDefault="004953AC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B126E3A" w14:textId="31497781" w:rsidR="004635FF" w:rsidRDefault="00E51B7E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4</w:t>
            </w:r>
          </w:p>
        </w:tc>
      </w:tr>
      <w:tr w:rsidR="004635FF" w:rsidRPr="00C64721" w14:paraId="62637BBC" w14:textId="77777777" w:rsidTr="00EE085A">
        <w:tc>
          <w:tcPr>
            <w:tcW w:w="2006" w:type="dxa"/>
            <w:tcBorders>
              <w:right w:val="single" w:sz="4" w:space="0" w:color="auto"/>
            </w:tcBorders>
          </w:tcPr>
          <w:p w14:paraId="68128401" w14:textId="77777777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 brain abnormalities on MRI</w:t>
            </w:r>
          </w:p>
        </w:tc>
        <w:tc>
          <w:tcPr>
            <w:tcW w:w="1958" w:type="dxa"/>
            <w:tcBorders>
              <w:right w:val="single" w:sz="4" w:space="0" w:color="auto"/>
            </w:tcBorders>
          </w:tcPr>
          <w:p w14:paraId="4B816901" w14:textId="132F6A74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644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EA6334A" w14:textId="67BB4E09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90A7541" w14:textId="5B6FAAA2" w:rsidR="004635FF" w:rsidRPr="00475613" w:rsidRDefault="004953AC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4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140EA25" w14:textId="2935879D" w:rsidR="004635FF" w:rsidRPr="00475613" w:rsidRDefault="00E51B7E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7</w:t>
            </w:r>
          </w:p>
        </w:tc>
      </w:tr>
      <w:tr w:rsidR="004635FF" w:rsidRPr="00475613" w14:paraId="48CC8783" w14:textId="77777777" w:rsidTr="00EE085A">
        <w:tc>
          <w:tcPr>
            <w:tcW w:w="2006" w:type="dxa"/>
            <w:tcBorders>
              <w:right w:val="single" w:sz="4" w:space="0" w:color="auto"/>
            </w:tcBorders>
          </w:tcPr>
          <w:p w14:paraId="1D8EC386" w14:textId="77777777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during implantation</w:t>
            </w:r>
          </w:p>
        </w:tc>
        <w:tc>
          <w:tcPr>
            <w:tcW w:w="1958" w:type="dxa"/>
            <w:tcBorders>
              <w:right w:val="single" w:sz="4" w:space="0" w:color="auto"/>
            </w:tcBorders>
          </w:tcPr>
          <w:p w14:paraId="508F4437" w14:textId="69802C2C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3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338CC1F" w14:textId="17AD9BB2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4FB8871" w14:textId="02F54AEF" w:rsidR="004635FF" w:rsidRPr="00475613" w:rsidRDefault="004953AC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2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0AE4652" w14:textId="7E380D2D" w:rsidR="004635FF" w:rsidRPr="00475613" w:rsidRDefault="00E51B7E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3</w:t>
            </w:r>
          </w:p>
        </w:tc>
      </w:tr>
      <w:tr w:rsidR="004635FF" w:rsidRPr="005A2157" w14:paraId="06D46DDE" w14:textId="77777777" w:rsidTr="00EE085A">
        <w:tc>
          <w:tcPr>
            <w:tcW w:w="2006" w:type="dxa"/>
            <w:tcBorders>
              <w:right w:val="single" w:sz="4" w:space="0" w:color="auto"/>
            </w:tcBorders>
          </w:tcPr>
          <w:p w14:paraId="6977909E" w14:textId="77777777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reported duration of HL</w:t>
            </w:r>
          </w:p>
        </w:tc>
        <w:tc>
          <w:tcPr>
            <w:tcW w:w="1958" w:type="dxa"/>
            <w:tcBorders>
              <w:right w:val="single" w:sz="4" w:space="0" w:color="auto"/>
            </w:tcBorders>
          </w:tcPr>
          <w:p w14:paraId="7BBD6752" w14:textId="115E6782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1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C31BAB0" w14:textId="7A3AA8C5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AD3BC32" w14:textId="6BB99632" w:rsidR="004635FF" w:rsidRPr="00475613" w:rsidRDefault="004953AC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7E77DDD" w14:textId="41D370E9" w:rsidR="004635FF" w:rsidRPr="00475613" w:rsidRDefault="00E51B7E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5</w:t>
            </w:r>
          </w:p>
        </w:tc>
      </w:tr>
      <w:tr w:rsidR="004635FF" w:rsidRPr="005A2157" w14:paraId="086F201B" w14:textId="77777777" w:rsidTr="00EE085A">
        <w:tc>
          <w:tcPr>
            <w:tcW w:w="2006" w:type="dxa"/>
            <w:tcBorders>
              <w:right w:val="single" w:sz="4" w:space="0" w:color="auto"/>
            </w:tcBorders>
          </w:tcPr>
          <w:p w14:paraId="1E878464" w14:textId="77777777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ing aid in ear to be implanted</w:t>
            </w:r>
          </w:p>
        </w:tc>
        <w:tc>
          <w:tcPr>
            <w:tcW w:w="1958" w:type="dxa"/>
            <w:tcBorders>
              <w:right w:val="single" w:sz="4" w:space="0" w:color="auto"/>
            </w:tcBorders>
          </w:tcPr>
          <w:p w14:paraId="44E6CEC1" w14:textId="3F4E4E96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64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596A517" w14:textId="376974BE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F486188" w14:textId="4E67674F" w:rsidR="004635FF" w:rsidRPr="00475613" w:rsidRDefault="004953AC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5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6D29A1C" w14:textId="1BD6B3DB" w:rsidR="004635FF" w:rsidRPr="00475613" w:rsidRDefault="009F5A05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5</w:t>
            </w:r>
          </w:p>
        </w:tc>
      </w:tr>
      <w:tr w:rsidR="004635FF" w:rsidRPr="005A2157" w14:paraId="7B5EFBBD" w14:textId="77777777" w:rsidTr="00EE085A">
        <w:tc>
          <w:tcPr>
            <w:tcW w:w="2006" w:type="dxa"/>
            <w:tcBorders>
              <w:bottom w:val="single" w:sz="4" w:space="0" w:color="000000"/>
              <w:right w:val="single" w:sz="4" w:space="0" w:color="auto"/>
            </w:tcBorders>
          </w:tcPr>
          <w:p w14:paraId="2A2F7012" w14:textId="77777777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gree of SNHL pre-implantation </w:t>
            </w:r>
          </w:p>
        </w:tc>
        <w:tc>
          <w:tcPr>
            <w:tcW w:w="1958" w:type="dxa"/>
            <w:tcBorders>
              <w:bottom w:val="single" w:sz="4" w:space="0" w:color="000000"/>
              <w:right w:val="single" w:sz="4" w:space="0" w:color="auto"/>
            </w:tcBorders>
          </w:tcPr>
          <w:p w14:paraId="037C4D86" w14:textId="42CD3D04" w:rsidR="004635FF" w:rsidRPr="00475613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auto"/>
            </w:tcBorders>
          </w:tcPr>
          <w:p w14:paraId="52B6CAE5" w14:textId="1723B468" w:rsidR="004635FF" w:rsidRDefault="004635FF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auto"/>
            </w:tcBorders>
          </w:tcPr>
          <w:p w14:paraId="49929C64" w14:textId="381DA763" w:rsidR="004635FF" w:rsidRPr="00475613" w:rsidRDefault="004953AC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E51B7E"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auto"/>
            </w:tcBorders>
          </w:tcPr>
          <w:p w14:paraId="18868312" w14:textId="3440F580" w:rsidR="004635FF" w:rsidRPr="00475613" w:rsidRDefault="009F5A05" w:rsidP="004635FF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6</w:t>
            </w:r>
          </w:p>
        </w:tc>
      </w:tr>
    </w:tbl>
    <w:p w14:paraId="2319827E" w14:textId="6B7C8188" w:rsidR="00445CE5" w:rsidRPr="00445CE5" w:rsidRDefault="00445CE5" w:rsidP="00CF533C">
      <w:pPr>
        <w:pStyle w:val="Geenafstand"/>
        <w:rPr>
          <w:b/>
          <w:bCs/>
          <w:sz w:val="20"/>
          <w:szCs w:val="20"/>
          <w:lang w:val="en-GB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>P indic</w:t>
      </w:r>
      <w:r w:rsidR="009B2D24">
        <w:rPr>
          <w:rFonts w:cstheme="minorHAnsi"/>
          <w:color w:val="000000" w:themeColor="text1"/>
          <w:sz w:val="18"/>
          <w:szCs w:val="18"/>
          <w:lang w:val="en-GB"/>
        </w:rPr>
        <w:t>a</w:t>
      </w:r>
      <w:r>
        <w:rPr>
          <w:rFonts w:cstheme="minorHAnsi"/>
          <w:color w:val="000000" w:themeColor="text1"/>
          <w:sz w:val="18"/>
          <w:szCs w:val="18"/>
          <w:lang w:val="en-GB"/>
        </w:rPr>
        <w:t>tes</w:t>
      </w:r>
      <w:r w:rsidR="00CF533C">
        <w:rPr>
          <w:rFonts w:cstheme="minorHAnsi"/>
          <w:color w:val="000000" w:themeColor="text1"/>
          <w:sz w:val="18"/>
          <w:szCs w:val="18"/>
          <w:lang w:val="en-GB"/>
        </w:rPr>
        <w:t xml:space="preserve"> significancy</w:t>
      </w:r>
      <w:r>
        <w:rPr>
          <w:rFonts w:cstheme="minorHAnsi"/>
          <w:color w:val="000000" w:themeColor="text1"/>
          <w:sz w:val="18"/>
          <w:szCs w:val="18"/>
          <w:lang w:val="en-GB"/>
        </w:rPr>
        <w:t>. R</w:t>
      </w:r>
      <w:r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>2</w:t>
      </w:r>
      <w:r>
        <w:rPr>
          <w:rFonts w:cstheme="minorHAnsi"/>
          <w:color w:val="000000" w:themeColor="text1"/>
          <w:sz w:val="18"/>
          <w:szCs w:val="18"/>
          <w:lang w:val="en-GB"/>
        </w:rPr>
        <w:t>=</w:t>
      </w:r>
      <w:r w:rsidR="00986CE0">
        <w:rPr>
          <w:rFonts w:cstheme="minorHAnsi"/>
          <w:color w:val="000000" w:themeColor="text1"/>
          <w:sz w:val="18"/>
          <w:szCs w:val="18"/>
          <w:lang w:val="en-GB"/>
        </w:rPr>
        <w:t>0.073, p=0.768</w:t>
      </w:r>
    </w:p>
    <w:p w14:paraId="5B8420F2" w14:textId="77777777" w:rsidR="00CF533C" w:rsidRDefault="00CF533C" w:rsidP="00CF533C">
      <w:pPr>
        <w:pStyle w:val="Geenafstand"/>
        <w:rPr>
          <w:rFonts w:cstheme="minorHAnsi"/>
          <w:sz w:val="20"/>
          <w:szCs w:val="20"/>
          <w:lang w:val="en-GB"/>
        </w:rPr>
      </w:pPr>
    </w:p>
    <w:p w14:paraId="17F62BF4" w14:textId="77777777" w:rsidR="00CF533C" w:rsidRDefault="00CF533C" w:rsidP="0036349C">
      <w:pPr>
        <w:pStyle w:val="Geenafstand"/>
        <w:rPr>
          <w:rFonts w:cstheme="minorHAnsi"/>
          <w:sz w:val="20"/>
          <w:szCs w:val="20"/>
          <w:lang w:val="en-GB"/>
        </w:rPr>
      </w:pPr>
    </w:p>
    <w:p w14:paraId="619D6497" w14:textId="4AC362B3" w:rsidR="003415AA" w:rsidRPr="00475613" w:rsidRDefault="003415AA" w:rsidP="0036349C">
      <w:pPr>
        <w:pStyle w:val="Geenafstand"/>
        <w:rPr>
          <w:rFonts w:cstheme="minorHAnsi"/>
          <w:sz w:val="20"/>
          <w:szCs w:val="20"/>
          <w:lang w:val="en-GB"/>
        </w:rPr>
      </w:pPr>
    </w:p>
    <w:p w14:paraId="294D8745" w14:textId="77777777" w:rsidR="0036349C" w:rsidRDefault="0036349C" w:rsidP="0036349C">
      <w:pPr>
        <w:pStyle w:val="Geenafstand"/>
        <w:rPr>
          <w:rFonts w:cstheme="minorHAnsi"/>
          <w:color w:val="000000" w:themeColor="text1"/>
          <w:sz w:val="18"/>
          <w:szCs w:val="18"/>
          <w:lang w:val="en-GB"/>
        </w:rPr>
      </w:pPr>
    </w:p>
    <w:p w14:paraId="1E4B3072" w14:textId="77777777" w:rsidR="0036349C" w:rsidRDefault="0036349C" w:rsidP="0036349C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78250C1B" w14:textId="77777777" w:rsidR="00C71F9C" w:rsidRDefault="00C71F9C">
      <w:pPr>
        <w:spacing w:after="160" w:line="259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br w:type="page"/>
      </w:r>
    </w:p>
    <w:p w14:paraId="7C2394C1" w14:textId="0E851628" w:rsidR="0036349C" w:rsidRDefault="0036349C" w:rsidP="0036349C">
      <w:pPr>
        <w:rPr>
          <w:rFonts w:asciiTheme="minorHAnsi" w:hAnsiTheme="minorHAnsi" w:cstheme="minorHAnsi"/>
          <w:b/>
          <w:i/>
          <w:sz w:val="20"/>
          <w:szCs w:val="20"/>
          <w:lang w:val="en-GB"/>
        </w:rPr>
      </w:pP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>Figure 1.</w:t>
      </w:r>
      <w:r w:rsidRPr="00D52D0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/>
          <w:i/>
          <w:sz w:val="20"/>
          <w:szCs w:val="20"/>
          <w:lang w:val="en-GB"/>
        </w:rPr>
        <w:t xml:space="preserve">Cochlear implant </w:t>
      </w:r>
      <w:r w:rsidR="00B13E8F">
        <w:rPr>
          <w:rFonts w:asciiTheme="minorHAnsi" w:hAnsiTheme="minorHAnsi" w:cstheme="minorHAnsi"/>
          <w:b/>
          <w:i/>
          <w:sz w:val="20"/>
          <w:szCs w:val="20"/>
          <w:lang w:val="en-GB"/>
        </w:rPr>
        <w:t>outcomes</w:t>
      </w:r>
    </w:p>
    <w:p w14:paraId="7C0EB81B" w14:textId="77777777" w:rsidR="0036349C" w:rsidRDefault="0036349C" w:rsidP="0036349C">
      <w:pPr>
        <w:rPr>
          <w:rFonts w:asciiTheme="minorHAnsi" w:hAnsiTheme="minorHAnsi" w:cstheme="minorHAnsi"/>
          <w:b/>
          <w:i/>
          <w:sz w:val="20"/>
          <w:szCs w:val="20"/>
          <w:lang w:val="en-GB"/>
        </w:rPr>
      </w:pPr>
    </w:p>
    <w:p w14:paraId="0395AE0D" w14:textId="04D9C1A6" w:rsidR="0036349C" w:rsidRPr="007D76B7" w:rsidRDefault="00FD5F4E" w:rsidP="0036349C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drawing>
          <wp:inline distT="0" distB="0" distL="0" distR="0" wp14:anchorId="30E6B3EE" wp14:editId="312E6FA1">
            <wp:extent cx="8892540" cy="2898775"/>
            <wp:effectExtent l="0" t="0" r="3810" b="0"/>
            <wp:docPr id="5" name="Afbeelding 5" descr="Afbeelding met tekst, diagram, lijn, Technische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tekst, diagram, lijn, Technische tekening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74218" w14:textId="1EDA009A" w:rsidR="00F539FC" w:rsidRPr="00F539FC" w:rsidRDefault="00F539FC" w:rsidP="00F539FC">
      <w:pPr>
        <w:rPr>
          <w:rFonts w:asciiTheme="minorHAnsi" w:hAnsiTheme="minorHAnsi" w:cstheme="minorHAnsi"/>
          <w:i/>
          <w:iCs/>
          <w:color w:val="202122"/>
          <w:sz w:val="16"/>
          <w:szCs w:val="16"/>
          <w:lang w:val="en-GB"/>
        </w:rPr>
      </w:pPr>
      <w:r w:rsidRPr="00F539FC">
        <w:rPr>
          <w:rFonts w:asciiTheme="minorHAnsi" w:hAnsiTheme="minorHAnsi" w:cstheme="minorHAnsi"/>
          <w:color w:val="202122"/>
          <w:sz w:val="16"/>
          <w:szCs w:val="16"/>
          <w:lang w:val="en-GB"/>
        </w:rPr>
        <w:t>PTA indicates pure tone average; FU, follow-up</w:t>
      </w:r>
      <w:r w:rsidR="009D7823">
        <w:rPr>
          <w:rFonts w:asciiTheme="minorHAnsi" w:hAnsiTheme="minorHAnsi" w:cstheme="minorHAnsi"/>
          <w:color w:val="202122"/>
          <w:sz w:val="16"/>
          <w:szCs w:val="16"/>
          <w:lang w:val="en-GB"/>
        </w:rPr>
        <w:t xml:space="preserve">. </w:t>
      </w:r>
      <w:r w:rsidR="00254168">
        <w:rPr>
          <w:rFonts w:asciiTheme="minorHAnsi" w:hAnsiTheme="minorHAnsi" w:cstheme="minorHAnsi"/>
          <w:color w:val="202122"/>
          <w:sz w:val="16"/>
          <w:szCs w:val="16"/>
          <w:lang w:val="en-GB"/>
        </w:rPr>
        <w:t>P</w:t>
      </w:r>
      <w:r w:rsidR="009D7823">
        <w:rPr>
          <w:rFonts w:asciiTheme="minorHAnsi" w:hAnsiTheme="minorHAnsi" w:cstheme="minorHAnsi"/>
          <w:color w:val="202122"/>
          <w:sz w:val="16"/>
          <w:szCs w:val="16"/>
          <w:lang w:val="en-GB"/>
        </w:rPr>
        <w:t>re-implantation</w:t>
      </w:r>
      <w:r w:rsidR="00254168">
        <w:rPr>
          <w:rFonts w:asciiTheme="minorHAnsi" w:hAnsiTheme="minorHAnsi" w:cstheme="minorHAnsi"/>
          <w:color w:val="202122"/>
          <w:sz w:val="16"/>
          <w:szCs w:val="16"/>
          <w:lang w:val="en-GB"/>
        </w:rPr>
        <w:t xml:space="preserve"> scores represent </w:t>
      </w:r>
      <w:r w:rsidR="009D7823">
        <w:rPr>
          <w:rFonts w:asciiTheme="minorHAnsi" w:hAnsiTheme="minorHAnsi" w:cstheme="minorHAnsi"/>
          <w:color w:val="202122"/>
          <w:sz w:val="16"/>
          <w:szCs w:val="16"/>
          <w:lang w:val="en-GB"/>
        </w:rPr>
        <w:t>the best-ai</w:t>
      </w:r>
      <w:r w:rsidR="00254168">
        <w:rPr>
          <w:rFonts w:asciiTheme="minorHAnsi" w:hAnsiTheme="minorHAnsi" w:cstheme="minorHAnsi"/>
          <w:color w:val="202122"/>
          <w:sz w:val="16"/>
          <w:szCs w:val="16"/>
          <w:lang w:val="en-GB"/>
        </w:rPr>
        <w:t xml:space="preserve">ded </w:t>
      </w:r>
      <w:r w:rsidR="00254168" w:rsidRPr="00F539FC">
        <w:rPr>
          <w:rFonts w:asciiTheme="minorHAnsi" w:hAnsiTheme="minorHAnsi" w:cstheme="minorHAnsi"/>
          <w:sz w:val="16"/>
          <w:szCs w:val="16"/>
          <w:lang w:val="en-GB"/>
        </w:rPr>
        <w:t>PTA</w:t>
      </w:r>
      <w:r w:rsidR="00254168" w:rsidRPr="00F539FC">
        <w:rPr>
          <w:rFonts w:asciiTheme="minorHAnsi" w:hAnsiTheme="minorHAnsi" w:cstheme="minorHAnsi"/>
          <w:sz w:val="16"/>
          <w:szCs w:val="16"/>
          <w:vertAlign w:val="subscript"/>
          <w:lang w:val="en-GB"/>
        </w:rPr>
        <w:t xml:space="preserve">0,5-4kHz  </w:t>
      </w:r>
      <w:r w:rsidR="00254168">
        <w:rPr>
          <w:rFonts w:asciiTheme="minorHAnsi" w:hAnsiTheme="minorHAnsi" w:cstheme="minorHAnsi"/>
          <w:sz w:val="16"/>
          <w:szCs w:val="16"/>
          <w:lang w:val="en-GB"/>
        </w:rPr>
        <w:t>and phoneme score</w:t>
      </w:r>
      <w:r w:rsidR="008E2EC7">
        <w:rPr>
          <w:rFonts w:asciiTheme="minorHAnsi" w:hAnsiTheme="minorHAnsi" w:cstheme="minorHAnsi"/>
          <w:sz w:val="16"/>
          <w:szCs w:val="16"/>
          <w:lang w:val="en-GB"/>
        </w:rPr>
        <w:t xml:space="preserve">s. </w:t>
      </w:r>
      <w:r w:rsidRPr="00F539FC">
        <w:rPr>
          <w:rFonts w:asciiTheme="minorHAnsi" w:hAnsiTheme="minorHAnsi" w:cstheme="minorHAnsi"/>
          <w:color w:val="202122"/>
          <w:sz w:val="16"/>
          <w:szCs w:val="16"/>
          <w:lang w:val="en-GB"/>
        </w:rPr>
        <w:br/>
      </w:r>
      <w:r w:rsidRPr="00F539FC">
        <w:rPr>
          <w:rFonts w:asciiTheme="minorHAnsi" w:hAnsiTheme="minorHAnsi" w:cstheme="minorHAnsi"/>
          <w:b/>
          <w:bCs/>
          <w:color w:val="202122"/>
          <w:sz w:val="16"/>
          <w:szCs w:val="16"/>
          <w:lang w:val="en-GB"/>
        </w:rPr>
        <w:t>A</w:t>
      </w:r>
      <w:r w:rsidRPr="00F539FC">
        <w:rPr>
          <w:rFonts w:asciiTheme="minorHAnsi" w:hAnsiTheme="minorHAnsi" w:cstheme="minorHAnsi"/>
          <w:color w:val="202122"/>
          <w:sz w:val="16"/>
          <w:szCs w:val="16"/>
          <w:lang w:val="en-GB"/>
        </w:rPr>
        <w:t xml:space="preserve">. </w:t>
      </w:r>
      <w:r w:rsidR="00C5388F">
        <w:rPr>
          <w:rFonts w:asciiTheme="minorHAnsi" w:hAnsiTheme="minorHAnsi" w:cstheme="minorHAnsi"/>
          <w:color w:val="202122"/>
          <w:sz w:val="16"/>
          <w:szCs w:val="16"/>
          <w:lang w:val="en-GB"/>
        </w:rPr>
        <w:t>Individual data</w:t>
      </w:r>
      <w:r w:rsidR="00FF73C2">
        <w:rPr>
          <w:rFonts w:asciiTheme="minorHAnsi" w:hAnsiTheme="minorHAnsi" w:cstheme="minorHAnsi"/>
          <w:color w:val="202122"/>
          <w:sz w:val="16"/>
          <w:szCs w:val="16"/>
          <w:lang w:val="en-GB"/>
        </w:rPr>
        <w:t xml:space="preserve"> with median and inter quartile ranges (IQR) </w:t>
      </w:r>
      <w:r w:rsidRPr="00F539FC">
        <w:rPr>
          <w:rFonts w:asciiTheme="minorHAnsi" w:hAnsiTheme="minorHAnsi" w:cstheme="minorHAnsi"/>
          <w:color w:val="202122"/>
          <w:sz w:val="16"/>
          <w:szCs w:val="16"/>
          <w:lang w:val="en-GB"/>
        </w:rPr>
        <w:t>of</w:t>
      </w:r>
      <w:r w:rsidRPr="00F539FC">
        <w:rPr>
          <w:rFonts w:asciiTheme="minorHAnsi" w:hAnsiTheme="minorHAnsi" w:cstheme="minorHAnsi"/>
          <w:sz w:val="16"/>
          <w:szCs w:val="16"/>
          <w:lang w:val="en-GB"/>
        </w:rPr>
        <w:t xml:space="preserve"> PTA</w:t>
      </w:r>
      <w:r w:rsidRPr="00F539FC">
        <w:rPr>
          <w:rFonts w:asciiTheme="minorHAnsi" w:hAnsiTheme="minorHAnsi" w:cstheme="minorHAnsi"/>
          <w:sz w:val="16"/>
          <w:szCs w:val="16"/>
          <w:vertAlign w:val="subscript"/>
          <w:lang w:val="en-GB"/>
        </w:rPr>
        <w:t xml:space="preserve">0,5-4kHz  </w:t>
      </w:r>
      <w:r w:rsidRPr="00F539FC">
        <w:rPr>
          <w:rFonts w:asciiTheme="minorHAnsi" w:hAnsiTheme="minorHAnsi" w:cstheme="minorHAnsi"/>
          <w:sz w:val="16"/>
          <w:szCs w:val="16"/>
          <w:lang w:val="en-GB"/>
        </w:rPr>
        <w:t>scores of each ear.</w:t>
      </w:r>
      <w:r w:rsidRPr="00F539FC">
        <w:rPr>
          <w:rFonts w:asciiTheme="minorHAnsi" w:hAnsiTheme="minorHAnsi" w:cstheme="minorHAnsi"/>
          <w:color w:val="202122"/>
          <w:sz w:val="16"/>
          <w:szCs w:val="16"/>
          <w:lang w:val="en-GB"/>
        </w:rPr>
        <w:t xml:space="preserve"> </w:t>
      </w:r>
      <w:r w:rsidRPr="00F539FC">
        <w:rPr>
          <w:rFonts w:asciiTheme="minorHAnsi" w:hAnsiTheme="minorHAnsi" w:cstheme="minorHAnsi"/>
          <w:b/>
          <w:bCs/>
          <w:color w:val="202122"/>
          <w:sz w:val="16"/>
          <w:szCs w:val="16"/>
          <w:lang w:val="en-GB"/>
        </w:rPr>
        <w:t xml:space="preserve">B. </w:t>
      </w:r>
      <w:r w:rsidRPr="00F539FC">
        <w:rPr>
          <w:rFonts w:asciiTheme="minorHAnsi" w:hAnsiTheme="minorHAnsi" w:cstheme="minorHAnsi"/>
          <w:sz w:val="16"/>
          <w:szCs w:val="16"/>
          <w:lang w:val="en-GB"/>
        </w:rPr>
        <w:t xml:space="preserve">Boxplot of phoneme scores at 65 dB SPL in quiet of each ear. Pre-implantation aided phoneme scores were not available in all subjects. </w:t>
      </w:r>
    </w:p>
    <w:p w14:paraId="2042D409" w14:textId="1AD9CB56" w:rsidR="0036349C" w:rsidRPr="00F539FC" w:rsidRDefault="0036349C" w:rsidP="0036349C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394AFCE3" w14:textId="77777777" w:rsidR="00F95D31" w:rsidRDefault="00F95D31">
      <w:pPr>
        <w:spacing w:after="160" w:line="259" w:lineRule="auto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br w:type="page"/>
      </w:r>
    </w:p>
    <w:p w14:paraId="0CD44FEF" w14:textId="1C4A7624" w:rsidR="00F95D31" w:rsidRDefault="00F95D31" w:rsidP="00F95D31">
      <w:pPr>
        <w:rPr>
          <w:rFonts w:asciiTheme="minorHAnsi" w:hAnsiTheme="minorHAnsi" w:cstheme="minorHAnsi"/>
          <w:b/>
          <w:i/>
          <w:sz w:val="20"/>
          <w:szCs w:val="20"/>
          <w:lang w:val="en-GB"/>
        </w:rPr>
      </w:pP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 xml:space="preserve">Figure </w:t>
      </w:r>
      <w:r w:rsidR="008D52D0">
        <w:rPr>
          <w:rFonts w:asciiTheme="minorHAnsi" w:hAnsiTheme="minorHAnsi" w:cstheme="minorHAnsi"/>
          <w:b/>
          <w:sz w:val="20"/>
          <w:szCs w:val="20"/>
          <w:lang w:val="en-GB"/>
        </w:rPr>
        <w:t>2</w:t>
      </w: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t>.</w:t>
      </w:r>
      <w:r w:rsidRPr="00D52D0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8D52D0">
        <w:rPr>
          <w:rFonts w:asciiTheme="minorHAnsi" w:hAnsiTheme="minorHAnsi" w:cstheme="minorHAnsi"/>
          <w:b/>
          <w:i/>
          <w:sz w:val="20"/>
          <w:szCs w:val="20"/>
          <w:lang w:val="en-GB"/>
        </w:rPr>
        <w:t xml:space="preserve">Fazekas score </w:t>
      </w:r>
    </w:p>
    <w:p w14:paraId="28D8C84A" w14:textId="1B172204" w:rsidR="001B1A50" w:rsidRDefault="00404BB7">
      <w:pPr>
        <w:spacing w:after="160" w:line="259" w:lineRule="auto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6C4EC0" wp14:editId="51CD2065">
                <wp:simplePos x="0" y="0"/>
                <wp:positionH relativeFrom="column">
                  <wp:posOffset>176710</wp:posOffset>
                </wp:positionH>
                <wp:positionV relativeFrom="paragraph">
                  <wp:posOffset>3482484</wp:posOffset>
                </wp:positionV>
                <wp:extent cx="6181725" cy="876300"/>
                <wp:effectExtent l="0" t="0" r="9525" b="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725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D88C4E" w14:textId="6CAADAC9" w:rsidR="002A29C3" w:rsidRPr="002A29C3" w:rsidRDefault="002A29C3" w:rsidP="002A29C3">
                            <w:pPr>
                              <w:spacing w:after="160" w:line="259" w:lineRule="auto"/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>DWM</w:t>
                            </w:r>
                            <w:r w:rsidRPr="00F539FC"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 xml:space="preserve"> indicates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 xml:space="preserve"> deep white matter; PVWM, periventricular white matter.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br/>
                              <w:t>Boxplots representing the median scores with interquartile ranges (IQR). The DWM and PVWM score range from zero to three. The Fazekas score is the sum of the P</w:t>
                            </w:r>
                            <w:r w:rsidR="00394867"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>VWM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 xml:space="preserve"> and DWM score and ranges from zero to s</w:t>
                            </w:r>
                            <w:r w:rsidR="00623E38"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 xml:space="preserve">x. </w:t>
                            </w:r>
                            <w:r w:rsidR="00614F0A"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 xml:space="preserve">The interpretation of the score is </w:t>
                            </w:r>
                            <w:r w:rsidR="00E06D56"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>detailed</w:t>
                            </w:r>
                            <w:r w:rsidR="00614F0A">
                              <w:rPr>
                                <w:rFonts w:asciiTheme="minorHAnsi" w:hAnsiTheme="minorHAnsi" w:cstheme="minorHAnsi"/>
                                <w:color w:val="202122"/>
                                <w:sz w:val="16"/>
                                <w:szCs w:val="16"/>
                                <w:lang w:val="en-GB"/>
                              </w:rPr>
                              <w:t xml:space="preserve"> in table 1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6C4EC0"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13.9pt;margin-top:274.2pt;width:486.75pt;height:6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" fillcolor="white [3201]" stroked="f" strokeweight=".5pt">
                <v:textbox>
                  <w:txbxContent>
                    <w:p w14:paraId="53D88C4E" w14:textId="6CAADAC9" w:rsidR="002A29C3" w:rsidRPr="002A29C3" w:rsidRDefault="002A29C3" w:rsidP="002A29C3">
                      <w:pPr>
                        <w:spacing w:after="160" w:line="259" w:lineRule="auto"/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>DWM</w:t>
                      </w:r>
                      <w:r w:rsidRPr="00F539FC"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 xml:space="preserve"> indicates</w:t>
                      </w:r>
                      <w:r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 xml:space="preserve"> deep white matter; PVWM, periventricular white matter. </w:t>
                      </w:r>
                      <w:r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br/>
                        <w:t>Boxplots representing the median scores with interquartile ranges (IQR). The DWM and PVWM score range from zero to three. The Fazekas score is the sum of the P</w:t>
                      </w:r>
                      <w:r w:rsidR="00394867"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>VWM</w:t>
                      </w:r>
                      <w:r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 xml:space="preserve"> and DWM score and ranges from zero to s</w:t>
                      </w:r>
                      <w:r w:rsidR="00623E38"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>i</w:t>
                      </w:r>
                      <w:r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 xml:space="preserve">x. </w:t>
                      </w:r>
                      <w:r w:rsidR="00614F0A"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 xml:space="preserve">The interpretation of the score is </w:t>
                      </w:r>
                      <w:r w:rsidR="00E06D56"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>detailed</w:t>
                      </w:r>
                      <w:r w:rsidR="00614F0A">
                        <w:rPr>
                          <w:rFonts w:asciiTheme="minorHAnsi" w:hAnsiTheme="minorHAnsi" w:cstheme="minorHAnsi"/>
                          <w:color w:val="202122"/>
                          <w:sz w:val="16"/>
                          <w:szCs w:val="16"/>
                          <w:lang w:val="en-GB"/>
                        </w:rPr>
                        <w:t xml:space="preserve"> in table 1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HAnsi"/>
          <w:noProof/>
          <w:lang w:val="en-US" w:eastAsia="en-US"/>
        </w:rPr>
        <w:drawing>
          <wp:inline distT="0" distB="0" distL="0" distR="0" wp14:anchorId="5B9FAB33" wp14:editId="3F05C9C9">
            <wp:extent cx="4300728" cy="3450336"/>
            <wp:effectExtent l="0" t="0" r="5080" b="0"/>
            <wp:docPr id="2" name="Afbeelding 2" descr="Afbeelding met diagram, Technische tekening, schets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diagram, Technische tekening, schets, Plan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728" cy="3450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D104C" w14:textId="48630DD9" w:rsidR="004863A5" w:rsidRPr="00E874BF" w:rsidRDefault="004863A5">
      <w:pPr>
        <w:spacing w:after="160" w:line="259" w:lineRule="auto"/>
        <w:rPr>
          <w:rFonts w:asciiTheme="minorHAnsi" w:hAnsiTheme="minorHAnsi" w:cstheme="minorHAnsi"/>
          <w:color w:val="202122"/>
          <w:sz w:val="16"/>
          <w:szCs w:val="16"/>
          <w:lang w:val="en-GB"/>
        </w:rPr>
      </w:pPr>
      <w:r>
        <w:rPr>
          <w:rFonts w:eastAsiaTheme="minorHAnsi"/>
          <w:lang w:val="en-US" w:eastAsia="en-US"/>
        </w:rPr>
        <w:br w:type="page"/>
      </w:r>
    </w:p>
    <w:p w14:paraId="1F16C76B" w14:textId="5083C425" w:rsidR="0036349C" w:rsidRPr="00BB22D2" w:rsidRDefault="00BB22D2" w:rsidP="0036349C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>Supplementary t</w:t>
      </w: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1. Subject characteristics </w:t>
      </w:r>
    </w:p>
    <w:p w14:paraId="57E48B88" w14:textId="090CD401" w:rsidR="00BB22D2" w:rsidRDefault="00BB22D2">
      <w:pPr>
        <w:spacing w:after="160" w:line="259" w:lineRule="auto"/>
        <w:rPr>
          <w:rFonts w:eastAsiaTheme="minorHAnsi"/>
          <w:lang w:eastAsia="en-US"/>
        </w:rPr>
      </w:pPr>
    </w:p>
    <w:tbl>
      <w:tblPr>
        <w:tblStyle w:val="Rastertabel1licht"/>
        <w:tblW w:w="0" w:type="auto"/>
        <w:tblInd w:w="-856" w:type="dxa"/>
        <w:tblLook w:val="04A0" w:firstRow="1" w:lastRow="0" w:firstColumn="1" w:lastColumn="0" w:noHBand="0" w:noVBand="1"/>
      </w:tblPr>
      <w:tblGrid>
        <w:gridCol w:w="1401"/>
        <w:gridCol w:w="1089"/>
        <w:gridCol w:w="770"/>
        <w:gridCol w:w="2411"/>
        <w:gridCol w:w="1417"/>
        <w:gridCol w:w="1276"/>
        <w:gridCol w:w="1418"/>
        <w:gridCol w:w="1700"/>
        <w:gridCol w:w="1559"/>
        <w:gridCol w:w="1808"/>
      </w:tblGrid>
      <w:tr w:rsidR="00F5071C" w:rsidRPr="00236D59" w14:paraId="6CCD28F2" w14:textId="77777777" w:rsidTr="00F50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0817C1" w14:textId="77777777" w:rsidR="00CA0BFC" w:rsidRPr="00F40517" w:rsidRDefault="00CA0BFC" w:rsidP="0046347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bject</w:t>
            </w: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0" w:type="auto"/>
            <w:noWrap/>
            <w:vAlign w:val="center"/>
            <w:hideMark/>
          </w:tcPr>
          <w:p w14:paraId="228408FA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 number</w:t>
            </w:r>
          </w:p>
        </w:tc>
        <w:tc>
          <w:tcPr>
            <w:tcW w:w="0" w:type="auto"/>
            <w:noWrap/>
            <w:vAlign w:val="center"/>
            <w:hideMark/>
          </w:tcPr>
          <w:p w14:paraId="3E592BB2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411" w:type="dxa"/>
            <w:vAlign w:val="center"/>
          </w:tcPr>
          <w:p w14:paraId="7DEE3370" w14:textId="238D46B8" w:rsidR="00CA0BFC" w:rsidRPr="00236D59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riant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</w:t>
            </w:r>
            <w:r w:rsidRPr="00236D59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OCH</w:t>
            </w:r>
            <w:r w:rsidR="003D0B98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36383F7B" w14:textId="77777777" w:rsidR="00CA0BFC" w:rsidRPr="00236D59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lf-reported a</w:t>
            </w: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 of onset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L</w:t>
            </w:r>
          </w:p>
        </w:tc>
        <w:tc>
          <w:tcPr>
            <w:tcW w:w="1276" w:type="dxa"/>
            <w:noWrap/>
            <w:vAlign w:val="center"/>
            <w:hideMark/>
          </w:tcPr>
          <w:p w14:paraId="26E82BD3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anted ear</w:t>
            </w:r>
          </w:p>
        </w:tc>
        <w:tc>
          <w:tcPr>
            <w:tcW w:w="1418" w:type="dxa"/>
            <w:vAlign w:val="center"/>
          </w:tcPr>
          <w:p w14:paraId="33E604D6" w14:textId="77777777" w:rsidR="00CA0BFC" w:rsidRPr="00236D59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 during implantation</w:t>
            </w:r>
          </w:p>
        </w:tc>
        <w:tc>
          <w:tcPr>
            <w:tcW w:w="1700" w:type="dxa"/>
            <w:noWrap/>
            <w:vAlign w:val="center"/>
            <w:hideMark/>
          </w:tcPr>
          <w:p w14:paraId="1A544EA6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ing aid in implanted ear</w:t>
            </w:r>
          </w:p>
        </w:tc>
        <w:tc>
          <w:tcPr>
            <w:tcW w:w="1559" w:type="dxa"/>
            <w:noWrap/>
            <w:vAlign w:val="center"/>
            <w:hideMark/>
          </w:tcPr>
          <w:p w14:paraId="2F5A0608" w14:textId="7DDEBA03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stibular function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  <w:r w:rsidR="003D0B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808" w:type="dxa"/>
            <w:noWrap/>
            <w:vAlign w:val="center"/>
            <w:hideMark/>
          </w:tcPr>
          <w:p w14:paraId="2BA61E93" w14:textId="6492F5A1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gree HL pre-implantation*</w:t>
            </w:r>
            <w:r w:rsidR="003D0B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</w:tr>
      <w:tr w:rsidR="00F5071C" w:rsidRPr="00236D59" w14:paraId="41EBBEC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8CD18" w14:textId="1B2AEE1D" w:rsidR="00CA0BFC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D0CAE5" w14:textId="3E59041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004570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718ABAD2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22DF50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681F3A8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1146306" w14:textId="6784632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56278FD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6C5B02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9029BF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236D59" w14:paraId="5365579A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36092" w14:textId="0F08B8B7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9C66F3" w14:textId="7045D774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326750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5649E62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01CCD5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7BFEAE9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747BC558" w14:textId="35F4D72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0" w:type="dxa"/>
            <w:noWrap/>
            <w:hideMark/>
          </w:tcPr>
          <w:p w14:paraId="4B4EA4B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31137E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669965D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AC0C46" w14:paraId="3781FE1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EA1A8" w14:textId="7191F502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ECADC2" w14:textId="783CE1F0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6D2AB8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5B0BB296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ACEFC1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21A9986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024995E5" w14:textId="7A0125D1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5C0835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1ECE80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88E158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AC0C46" w14:paraId="23373E9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EB033" w14:textId="5F3DCD46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BA4C34" w14:textId="0E20CA3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270A18C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965FC8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6895F6F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5C309B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FBDFCB1" w14:textId="366EADBA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0" w:type="dxa"/>
            <w:noWrap/>
            <w:hideMark/>
          </w:tcPr>
          <w:p w14:paraId="4693E8F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35E382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09E29B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2295039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690844" w14:textId="65D9619C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6ED146" w14:textId="2418400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4F5F499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596F3B5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B10360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17F58B2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41E729A2" w14:textId="270B7E8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5C3511F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AFF93C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9D487E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7CC3822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77C6A" w14:textId="451A3FE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2CD011" w14:textId="6CB18CC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1536E2B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75A32A7D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0FA1F23A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52D6557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39896A3" w14:textId="5525B28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0" w:type="dxa"/>
            <w:noWrap/>
            <w:hideMark/>
          </w:tcPr>
          <w:p w14:paraId="0FD7A2B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8AF6F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43228F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2E23995A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63F7D0" w14:textId="03642652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26DFDF" w14:textId="472A0BE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37674AD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10AF42B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2E9E74AA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FEE7AF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AF0546F" w14:textId="1C6305B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00E4061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6CA32B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6085D3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3FD40F0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BEE2C5" w14:textId="39E1BE03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0E6794" w14:textId="38EAA79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37A83B3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BF5358D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9144A60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3A760AC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D88868D" w14:textId="720F13F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0" w:type="dxa"/>
            <w:noWrap/>
            <w:hideMark/>
          </w:tcPr>
          <w:p w14:paraId="599EBEA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A04773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585F3AF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3EF35E5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517DDF" w14:textId="5609D591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56B74A" w14:textId="0E38A5B0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33C2859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88B1D4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BEE6A6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474F42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35C7EE0A" w14:textId="3739F41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5203B5F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369D29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DC1250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19596CED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F371BA" w14:textId="46CE86C6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85EB6C1" w14:textId="0A6E744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3495B6D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6E94672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E46A94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7D8B56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FB300A3" w14:textId="5F2BF62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312C421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9F0FE4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7D58601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86757A5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484E2" w14:textId="0462B364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65AA234" w14:textId="11EFAB2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7E0D5F0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6203B44F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329250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C7E275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2EB88F2C" w14:textId="6F387B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79595EE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49AAE8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D26D04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3DC6E0B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A34B4" w14:textId="7265B8D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E4961D" w14:textId="355A3DCF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415F9D4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C212587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EA96E2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74F2C9C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2133660E" w14:textId="722E6A3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0" w:type="dxa"/>
            <w:noWrap/>
            <w:hideMark/>
          </w:tcPr>
          <w:p w14:paraId="4BDEF8A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3F723F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7B2CBFF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1EEBA0DA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EA3FA81" w14:textId="77777777" w:rsidR="00572C25" w:rsidRPr="00F40517" w:rsidRDefault="00572C25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  <w:p w14:paraId="11A8DC87" w14:textId="45819A10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620D20E" w14:textId="666F2454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1</w:t>
            </w:r>
          </w:p>
        </w:tc>
        <w:tc>
          <w:tcPr>
            <w:tcW w:w="0" w:type="auto"/>
            <w:vMerge w:val="restart"/>
            <w:noWrap/>
            <w:hideMark/>
          </w:tcPr>
          <w:p w14:paraId="0427209B" w14:textId="58A8C81A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  <w:vMerge w:val="restart"/>
          </w:tcPr>
          <w:p w14:paraId="6C1A92A7" w14:textId="306ED892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</w:t>
            </w:r>
            <w:r w:rsidR="00DE732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417" w:type="dxa"/>
            <w:vMerge w:val="restart"/>
          </w:tcPr>
          <w:p w14:paraId="52790149" w14:textId="50F3D5C0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73327A9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0854593" w14:textId="6195C7A6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23CB07AC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hideMark/>
          </w:tcPr>
          <w:p w14:paraId="3EF22135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69F0D248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0C8BD79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0867FA5" w14:textId="2AF79F1E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2DBBC79" w14:textId="5D6B7F4B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2</w:t>
            </w:r>
          </w:p>
        </w:tc>
        <w:tc>
          <w:tcPr>
            <w:tcW w:w="0" w:type="auto"/>
            <w:vMerge/>
            <w:noWrap/>
            <w:hideMark/>
          </w:tcPr>
          <w:p w14:paraId="52DA5E80" w14:textId="74B62031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1E682799" w14:textId="1617F59C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1CC3DCEB" w14:textId="3A36A4D9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0FEF006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6F4AE90C" w14:textId="1C3C29DD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0" w:type="dxa"/>
            <w:noWrap/>
            <w:hideMark/>
          </w:tcPr>
          <w:p w14:paraId="27DB6D84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8053A0B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6B9090B5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AC0C46" w14:paraId="7BB062BB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DB719B" w14:textId="7BCAC6B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A243C3" w14:textId="37EE4E5D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580E84C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40099B1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4B8EB8E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D58A56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CCE2355" w14:textId="7CB624C5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5B2E2F3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5D6722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5EE610D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B38FDA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C8A96E" w14:textId="35E5033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18A06E" w14:textId="6AB9B482" w:rsidR="00CA0BFC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CA0BFC"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1CCF49A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749F751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BA1C23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17A529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362971B9" w14:textId="6EB497C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6EFC9FE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C8EFE4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4BE3E8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880CA4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6D431" w14:textId="4EA8D03A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7E73964" w14:textId="20082B5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4C915FC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00146D2D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AAD11F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4C96260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373E2CCB" w14:textId="379B137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6749357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E943E1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81FC75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376456E1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BE7EC" w14:textId="621294A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25D0714" w14:textId="2FFA6B8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45E5428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07366B6D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DC3DD0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6E04659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39B9FCDD" w14:textId="6E7036B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2F268E5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52E7FB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3E62B2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0FD264F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65BBCD" w14:textId="213FAFAC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CE26238" w14:textId="66D46C3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.1</w:t>
            </w:r>
          </w:p>
        </w:tc>
        <w:tc>
          <w:tcPr>
            <w:tcW w:w="0" w:type="auto"/>
            <w:noWrap/>
            <w:hideMark/>
          </w:tcPr>
          <w:p w14:paraId="33DEC16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3AE7C1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57DA3E0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6A89EEE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89DF5E5" w14:textId="760C6EE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00" w:type="dxa"/>
            <w:noWrap/>
            <w:hideMark/>
          </w:tcPr>
          <w:p w14:paraId="6EEF28F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80325E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BD111B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0C43122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793187" w14:textId="4EA0466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56DC5EF" w14:textId="534E36A1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3F4F3D0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DE4781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0E05962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59D1D99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62948F21" w14:textId="472C849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7843BDB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9D17EA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4F3B10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03E6518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9DB3E0" w14:textId="2BF3579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A0A8000" w14:textId="0555DA13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1</w:t>
            </w:r>
          </w:p>
        </w:tc>
        <w:tc>
          <w:tcPr>
            <w:tcW w:w="0" w:type="auto"/>
            <w:noWrap/>
            <w:hideMark/>
          </w:tcPr>
          <w:p w14:paraId="5FDD61D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4AFFF0F0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.263G&gt;A (p.(Glyc88Glu))</w:t>
            </w:r>
          </w:p>
        </w:tc>
        <w:tc>
          <w:tcPr>
            <w:tcW w:w="1417" w:type="dxa"/>
          </w:tcPr>
          <w:p w14:paraId="57CB13F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24CA7A7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6CA2CB6" w14:textId="32E64CAE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1521FC0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3CECEC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FDF2BD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417CBF3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26CC1" w14:textId="27E6EDA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4A2F13E" w14:textId="78C414AC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1</w:t>
            </w:r>
          </w:p>
        </w:tc>
        <w:tc>
          <w:tcPr>
            <w:tcW w:w="0" w:type="auto"/>
            <w:noWrap/>
            <w:hideMark/>
          </w:tcPr>
          <w:p w14:paraId="5A0DBC2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BF7FBD5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385082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3196779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7477ABC2" w14:textId="347606FB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2E0516A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44200B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32271B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6AE5DE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8109B" w14:textId="51FEF08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AA1D04A" w14:textId="180F6E21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.1</w:t>
            </w:r>
          </w:p>
        </w:tc>
        <w:tc>
          <w:tcPr>
            <w:tcW w:w="0" w:type="auto"/>
            <w:noWrap/>
            <w:hideMark/>
          </w:tcPr>
          <w:p w14:paraId="0CC099C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3D71FAF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EE75A9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C8BEAF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6EC0D220" w14:textId="74AB631F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764A06C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0F271D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4005D01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2843A33D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55105" w14:textId="188497F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611E816" w14:textId="34C393D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1801617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8050B6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4492CA2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4E62174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424DCB6" w14:textId="7A96550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3533EFA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47CF89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958769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B3727FB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DA2830" w14:textId="6FE07D1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D449FCA" w14:textId="18636446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2CB2E6D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664FAE5C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9E0E5DA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63DE9B4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6DF8171C" w14:textId="5A68E3F5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0" w:type="dxa"/>
            <w:noWrap/>
            <w:hideMark/>
          </w:tcPr>
          <w:p w14:paraId="619B73F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3BCF96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3B8345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1BB3CA42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5BD99" w14:textId="5EA7B6C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D476257" w14:textId="28FA44CC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0694493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1C9CA3B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355FE79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3B44618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95D4D95" w14:textId="6F87570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1B761E0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D6BB92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8AB049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6E83A664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B630EBB" w14:textId="75CD6584" w:rsidR="00572C25" w:rsidRPr="00572C25" w:rsidRDefault="00572C25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2390417" w14:textId="2C82C9FC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1</w:t>
            </w:r>
          </w:p>
        </w:tc>
        <w:tc>
          <w:tcPr>
            <w:tcW w:w="0" w:type="auto"/>
            <w:vMerge w:val="restart"/>
            <w:noWrap/>
            <w:hideMark/>
          </w:tcPr>
          <w:p w14:paraId="605E85E6" w14:textId="00B947C4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  <w:vMerge w:val="restart"/>
          </w:tcPr>
          <w:p w14:paraId="2543B475" w14:textId="1411CCBE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vMerge w:val="restart"/>
          </w:tcPr>
          <w:p w14:paraId="316EA633" w14:textId="58C8F873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7CEAC71E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5E5CCDF" w14:textId="50F70B22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6BF17454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908BB3F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F0415C2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572C25" w:rsidRPr="00236D59" w14:paraId="2941D331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B934AE8" w14:textId="13112A0C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CAD746E" w14:textId="40CF7B5B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2</w:t>
            </w:r>
          </w:p>
        </w:tc>
        <w:tc>
          <w:tcPr>
            <w:tcW w:w="0" w:type="auto"/>
            <w:vMerge/>
            <w:noWrap/>
            <w:hideMark/>
          </w:tcPr>
          <w:p w14:paraId="55588B1C" w14:textId="71FB876C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40DD816C" w14:textId="430EEBCF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0CBAD452" w14:textId="0711C145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66FF739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06C30B4" w14:textId="5CB1D8D2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119551EB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87466C2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496F7C5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D2B2442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FC05D" w14:textId="6CFD659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938727" w14:textId="23D0D862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51B4B51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C93151C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19D9508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256B472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F953E38" w14:textId="314E229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3B80B3C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37D8D1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299B2B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79D7CCB4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B1ADC01" w14:textId="78B5162C" w:rsidR="00572C25" w:rsidRPr="00572C25" w:rsidRDefault="00572C25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076FF03" w14:textId="73BFBEA4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1</w:t>
            </w:r>
          </w:p>
        </w:tc>
        <w:tc>
          <w:tcPr>
            <w:tcW w:w="0" w:type="auto"/>
            <w:vMerge w:val="restart"/>
            <w:noWrap/>
            <w:hideMark/>
          </w:tcPr>
          <w:p w14:paraId="6021D81A" w14:textId="0DBEA2FF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  <w:vMerge w:val="restart"/>
          </w:tcPr>
          <w:p w14:paraId="0D6C3843" w14:textId="6CA00C2E" w:rsidR="00572C25" w:rsidRPr="008E294D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  <w:vMerge w:val="restart"/>
          </w:tcPr>
          <w:p w14:paraId="0BB71B83" w14:textId="2CF16745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AA73AC6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4C866AA9" w14:textId="111D8DAA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5BB6C017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CF42560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0D4A8063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572C25" w:rsidRPr="00236D59" w14:paraId="3E0C8AB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6D50D80" w14:textId="4E06E5F7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673C7F0" w14:textId="088A341D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2</w:t>
            </w:r>
          </w:p>
        </w:tc>
        <w:tc>
          <w:tcPr>
            <w:tcW w:w="0" w:type="auto"/>
            <w:vMerge/>
            <w:noWrap/>
            <w:hideMark/>
          </w:tcPr>
          <w:p w14:paraId="72C9ECE5" w14:textId="129C29E6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4791FB90" w14:textId="04C7DF20" w:rsidR="00572C25" w:rsidRPr="008E294D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</w:p>
        </w:tc>
        <w:tc>
          <w:tcPr>
            <w:tcW w:w="1417" w:type="dxa"/>
            <w:vMerge/>
          </w:tcPr>
          <w:p w14:paraId="466C8C38" w14:textId="3D7EC92D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D4C1011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A114034" w14:textId="6B87C350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02D8F78A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89D2B4B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092C500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236D59" w14:paraId="74BACC2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14ED1" w14:textId="3B7A068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8A96957" w14:textId="7E6BBE0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563AF80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2F4A626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3AE3A9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5E0BD5D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07180236" w14:textId="43A7B23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3F19885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18F55D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02DC8E0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00E979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372034" w14:textId="32F6382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6DB4688" w14:textId="0AEC8FB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  <w:noWrap/>
            <w:hideMark/>
          </w:tcPr>
          <w:p w14:paraId="252D888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EDA8013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F70301E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0DF2D93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38842FF5" w14:textId="51CD5C72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4230921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C6125C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oreflexia</w:t>
            </w:r>
          </w:p>
        </w:tc>
        <w:tc>
          <w:tcPr>
            <w:tcW w:w="1808" w:type="dxa"/>
            <w:noWrap/>
            <w:hideMark/>
          </w:tcPr>
          <w:p w14:paraId="15F3A16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9421369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DA5327" w14:textId="17428D0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B4A3BB" w14:textId="19D94FA5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.1</w:t>
            </w:r>
          </w:p>
        </w:tc>
        <w:tc>
          <w:tcPr>
            <w:tcW w:w="0" w:type="auto"/>
            <w:noWrap/>
            <w:hideMark/>
          </w:tcPr>
          <w:p w14:paraId="50FA2F5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28F75142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32F52858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21989D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28CAD195" w14:textId="7F704E83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07D702F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9AAE2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F17ECE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236D59" w14:paraId="3CD14FE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F90B0" w14:textId="1E54EC9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F8E9F35" w14:textId="13800376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.1</w:t>
            </w:r>
          </w:p>
        </w:tc>
        <w:tc>
          <w:tcPr>
            <w:tcW w:w="0" w:type="auto"/>
            <w:noWrap/>
            <w:hideMark/>
          </w:tcPr>
          <w:p w14:paraId="5D7E83F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5999F1D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01DFFE7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93276B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000657A" w14:textId="59DA21A2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5A41EFD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E9B30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293E7B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EB2050" w:rsidRPr="00236D59" w14:paraId="6D5D5AE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4F33CBD" w14:textId="757680CE" w:rsidR="00EB2050" w:rsidRPr="00EB2050" w:rsidRDefault="00EB2050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26E071C" w14:textId="52EC6D0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1</w:t>
            </w:r>
          </w:p>
        </w:tc>
        <w:tc>
          <w:tcPr>
            <w:tcW w:w="0" w:type="auto"/>
            <w:vMerge w:val="restart"/>
            <w:noWrap/>
            <w:hideMark/>
          </w:tcPr>
          <w:p w14:paraId="12139EF5" w14:textId="0B98428B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  <w:vMerge w:val="restart"/>
          </w:tcPr>
          <w:p w14:paraId="15C5D20E" w14:textId="4B81BCF2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vMerge w:val="restart"/>
          </w:tcPr>
          <w:p w14:paraId="61182DA3" w14:textId="44F9CDCD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779BBC26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C8DFA43" w14:textId="12BCA4B9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5DC6AAF0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998A7C9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0698164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EB2050" w:rsidRPr="00236D59" w14:paraId="24B7983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17531A0" w14:textId="1A0A9D58" w:rsidR="00EB2050" w:rsidRPr="00F40517" w:rsidRDefault="00EB2050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7FD9B91" w14:textId="7FF68579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2</w:t>
            </w:r>
          </w:p>
        </w:tc>
        <w:tc>
          <w:tcPr>
            <w:tcW w:w="0" w:type="auto"/>
            <w:vMerge/>
            <w:noWrap/>
            <w:hideMark/>
          </w:tcPr>
          <w:p w14:paraId="5745FEB6" w14:textId="285D2A49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334981D5" w14:textId="6CDE4101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26068992" w14:textId="7276BD79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3D85A90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E172CD0" w14:textId="78E43AA8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0" w:type="dxa"/>
            <w:noWrap/>
            <w:hideMark/>
          </w:tcPr>
          <w:p w14:paraId="5A1F13FC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54E7E17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F482680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8473A8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586175" w14:textId="4DAF9A24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39FA4AB" w14:textId="76FA885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.1</w:t>
            </w:r>
          </w:p>
        </w:tc>
        <w:tc>
          <w:tcPr>
            <w:tcW w:w="0" w:type="auto"/>
            <w:noWrap/>
            <w:hideMark/>
          </w:tcPr>
          <w:p w14:paraId="1E7CDB7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36FBFF3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7C7A56B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C5D88B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B53A7FB" w14:textId="27773066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4360229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A1D10D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81B00B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40ED9AB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9DF3D0" w14:textId="5113904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99F3C12" w14:textId="57B8F31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5CD0394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3B326895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17E2E56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687B95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FDE5AC1" w14:textId="3CF235AA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204C8CA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3BBF99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4D64094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3F9662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65412" w14:textId="6FA2ADF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8E429B4" w14:textId="564266F8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noWrap/>
            <w:hideMark/>
          </w:tcPr>
          <w:p w14:paraId="1420BF4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4756B4F3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468A3E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1D655FD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519888D" w14:textId="705EFE48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4F9868D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4FA848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oreflexia</w:t>
            </w:r>
          </w:p>
        </w:tc>
        <w:tc>
          <w:tcPr>
            <w:tcW w:w="1808" w:type="dxa"/>
            <w:noWrap/>
            <w:hideMark/>
          </w:tcPr>
          <w:p w14:paraId="39BAFE0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6DF54CA4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D18A9E" w14:textId="67B3DB03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EBF80B3" w14:textId="0981C87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noWrap/>
            <w:hideMark/>
          </w:tcPr>
          <w:p w14:paraId="13B940C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4F7AFFF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D2793F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22644BC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CBB5A5E" w14:textId="504F21CF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3A86C2E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EF1FF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6A9DB4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D8B000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A22E4" w14:textId="129FCB16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C6973A6" w14:textId="1C74A48F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.1</w:t>
            </w:r>
          </w:p>
        </w:tc>
        <w:tc>
          <w:tcPr>
            <w:tcW w:w="0" w:type="auto"/>
            <w:noWrap/>
            <w:hideMark/>
          </w:tcPr>
          <w:p w14:paraId="648673A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50FD16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AE0CF9C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3D8944D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5622327C" w14:textId="1759FBD3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78F7A51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F85990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34D9A5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99B4E71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8E1D1C" w14:textId="333FEFE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EFF971B" w14:textId="0A83F88A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0" w:type="auto"/>
            <w:noWrap/>
            <w:hideMark/>
          </w:tcPr>
          <w:p w14:paraId="0E54E22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6974582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F67425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2768B97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7A06E29" w14:textId="15C8C0A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0" w:type="dxa"/>
            <w:noWrap/>
            <w:hideMark/>
          </w:tcPr>
          <w:p w14:paraId="60AF09D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61A3D9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7B9058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167014C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1D220A" w14:textId="09500CB7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6AFAAB5" w14:textId="5592925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.1</w:t>
            </w:r>
          </w:p>
        </w:tc>
        <w:tc>
          <w:tcPr>
            <w:tcW w:w="0" w:type="auto"/>
            <w:noWrap/>
            <w:hideMark/>
          </w:tcPr>
          <w:p w14:paraId="6C34A9C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3B6166AC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2AC9D3E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5319154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45363F9" w14:textId="1705C178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0" w:type="dxa"/>
            <w:noWrap/>
            <w:hideMark/>
          </w:tcPr>
          <w:p w14:paraId="0E2F0CF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E12355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B94B5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BF4088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8C4B7" w14:textId="6D48EFD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AFF9ECF" w14:textId="2FECB255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1</w:t>
            </w:r>
          </w:p>
        </w:tc>
        <w:tc>
          <w:tcPr>
            <w:tcW w:w="0" w:type="auto"/>
            <w:noWrap/>
            <w:hideMark/>
          </w:tcPr>
          <w:p w14:paraId="6B7C4E7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ADB9216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48021E4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72A1281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B8C6C73" w14:textId="250A815F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45294D1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C8073D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46E8767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11A6619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8DDE4" w14:textId="44441E3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565578E" w14:textId="1ED75452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4BDCD9B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729960D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0125727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14A464F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1C1501E" w14:textId="666B8F6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702B305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3EADDA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44626A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5A33E7A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BB370" w14:textId="0FEDB4AB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DAF87D0" w14:textId="39EAA206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.1</w:t>
            </w:r>
          </w:p>
        </w:tc>
        <w:tc>
          <w:tcPr>
            <w:tcW w:w="0" w:type="auto"/>
            <w:noWrap/>
            <w:hideMark/>
          </w:tcPr>
          <w:p w14:paraId="71F9EBE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BDC3013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92D081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7F9B52B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4C1D8FB" w14:textId="3FD8763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0" w:type="dxa"/>
            <w:noWrap/>
            <w:hideMark/>
          </w:tcPr>
          <w:p w14:paraId="1BADD13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63F7E5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7CDE061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2FADBAA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4BEAA3" w14:textId="035BD0E0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F751C52" w14:textId="68A3747A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.1</w:t>
            </w:r>
          </w:p>
        </w:tc>
        <w:tc>
          <w:tcPr>
            <w:tcW w:w="0" w:type="auto"/>
            <w:noWrap/>
            <w:hideMark/>
          </w:tcPr>
          <w:p w14:paraId="0ACC5CF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D174E2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621D8FD2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232355D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DA0D7D3" w14:textId="73E490A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3E846E6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98C3A7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3ABA0E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63CE6BE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E7DBF" w14:textId="01D560C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08AE381" w14:textId="00D0C97C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.1</w:t>
            </w:r>
          </w:p>
        </w:tc>
        <w:tc>
          <w:tcPr>
            <w:tcW w:w="0" w:type="auto"/>
            <w:noWrap/>
            <w:hideMark/>
          </w:tcPr>
          <w:p w14:paraId="3B467A8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9D8068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0F804A2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47AAA35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78486E1B" w14:textId="34627CA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0" w:type="dxa"/>
            <w:noWrap/>
            <w:hideMark/>
          </w:tcPr>
          <w:p w14:paraId="0DB5028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42F1E0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E9EFD3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</w:tbl>
    <w:p w14:paraId="010D5CA7" w14:textId="77777777" w:rsidR="00BB22D2" w:rsidRPr="00F40517" w:rsidRDefault="00BB22D2" w:rsidP="00BB22D2">
      <w:pPr>
        <w:rPr>
          <w:lang w:val="en-US"/>
        </w:rPr>
      </w:pPr>
      <w:r w:rsidRPr="00A7396E">
        <w:rPr>
          <w:rFonts w:cstheme="minorHAnsi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A811D6" wp14:editId="72375AA3">
                <wp:simplePos x="0" y="0"/>
                <wp:positionH relativeFrom="column">
                  <wp:posOffset>-580618</wp:posOffset>
                </wp:positionH>
                <wp:positionV relativeFrom="paragraph">
                  <wp:posOffset>82754</wp:posOffset>
                </wp:positionV>
                <wp:extent cx="10177670" cy="776377"/>
                <wp:effectExtent l="0" t="0" r="0" b="508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7670" cy="7763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C2D6B0" w14:textId="77777777" w:rsidR="003D0B98" w:rsidRDefault="00BB22D2" w:rsidP="003D0B98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HL indicates hearing loss.</w:t>
                            </w:r>
                            <w:r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="003D0B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* </w:t>
                            </w:r>
                            <w:r w:rsidR="003D0B98" w:rsidRPr="00AD4027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The variant was unidentified, either because a detailed genetic test report was unavailable (N=9) or because the variant was detected in a sibling (N=6).</w:t>
                            </w:r>
                          </w:p>
                          <w:p w14:paraId="6DC4418E" w14:textId="74C0CD34" w:rsidR="00BB22D2" w:rsidRPr="004B70A1" w:rsidRDefault="003D0B98" w:rsidP="00BB22D2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* </w:t>
                            </w:r>
                            <w:r w:rsidR="004B70A1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Tested with rotatory chair testing using electronystagmography (ENG) and video head impulse test (</w:t>
                            </w:r>
                            <w:r w:rsidR="004B70A1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vHIT). </w:t>
                            </w:r>
                            <w:r w:rsidR="004B70A1" w:rsidRPr="00D52D00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br/>
                              <w:t>*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* According to WHO’s grades of hearing impairment.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1D13E324" w14:textId="77777777" w:rsidR="00BB22D2" w:rsidRPr="003A4E25" w:rsidRDefault="00BB22D2" w:rsidP="00BB22D2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811D6" id="Tekstvak 1" o:spid="_x0000_s1027" type="#_x0000_t202" style="position:absolute;margin-left:-45.7pt;margin-top:6.5pt;width:801.4pt;height:61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" fillcolor="white [3201]" stroked="f" strokeweight=".5pt">
                <v:textbox>
                  <w:txbxContent>
                    <w:p w14:paraId="6BC2D6B0" w14:textId="77777777" w:rsidR="003D0B98" w:rsidRDefault="00BB22D2" w:rsidP="003D0B98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HL indicates hearing loss.</w:t>
                      </w:r>
                      <w:r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br/>
                      </w:r>
                      <w:r w:rsidR="003D0B98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* </w:t>
                      </w:r>
                      <w:r w:rsidR="003D0B98" w:rsidRPr="00AD4027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The variant was unidentified, either because a detailed genetic test report was unavailable (N=9) or because the variant was detected in a sibling (N=6).</w:t>
                      </w:r>
                    </w:p>
                    <w:p w14:paraId="6DC4418E" w14:textId="74C0CD34" w:rsidR="00BB22D2" w:rsidRPr="004B70A1" w:rsidRDefault="003D0B98" w:rsidP="00BB22D2">
                      <w:pPr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*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* </w:t>
                      </w:r>
                      <w:r w:rsidR="004B70A1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Tested with rotatory chair testing using electronystagmography (ENG) and video head impulse test (</w:t>
                      </w:r>
                      <w:r w:rsidR="004B70A1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vHIT). </w:t>
                      </w:r>
                      <w:r w:rsidR="004B70A1" w:rsidRPr="00D52D00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br/>
                        <w:t>*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*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* According to WHO’s grades of hearing impairment.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1D13E324" w14:textId="77777777" w:rsidR="00BB22D2" w:rsidRPr="003A4E25" w:rsidRDefault="00BB22D2" w:rsidP="00BB22D2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5C3924" w14:textId="77777777" w:rsidR="00BB22D2" w:rsidRDefault="00BB22D2" w:rsidP="0036349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2F0AC469" w14:textId="77777777" w:rsidR="007E0892" w:rsidRDefault="007E0892"/>
    <w:p w14:paraId="051353F9" w14:textId="77777777" w:rsidR="00645320" w:rsidRDefault="00645320"/>
    <w:p w14:paraId="25A00A3B" w14:textId="79C14F54" w:rsidR="00645320" w:rsidRDefault="00645320" w:rsidP="00CC6B6B">
      <w:pPr>
        <w:spacing w:after="160" w:line="259" w:lineRule="auto"/>
      </w:pPr>
    </w:p>
    <w:p w14:paraId="4D316640" w14:textId="7B2C85AE" w:rsidR="00154C03" w:rsidRDefault="00154C03">
      <w:pPr>
        <w:spacing w:after="160" w:line="259" w:lineRule="auto"/>
      </w:pPr>
      <w:r>
        <w:br w:type="page"/>
      </w:r>
    </w:p>
    <w:p w14:paraId="12F5B777" w14:textId="59CD4D63" w:rsidR="00154C03" w:rsidRDefault="00154C03" w:rsidP="00154C03">
      <w:pPr>
        <w:spacing w:after="160" w:line="259" w:lineRule="auto"/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>Supplementary t</w:t>
      </w: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2. C</w:t>
      </w:r>
      <w:r w:rsidRPr="008F5432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orrelation </w:t>
      </w:r>
      <w: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analysis with the Phoneme scores at 65 dB SPL in quiet as dependent variable. </w:t>
      </w:r>
    </w:p>
    <w:p w14:paraId="778C00B5" w14:textId="77777777" w:rsidR="00154C03" w:rsidRPr="00FC3348" w:rsidRDefault="00154C03" w:rsidP="00154C03">
      <w:pPr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006"/>
        <w:gridCol w:w="1533"/>
        <w:gridCol w:w="1074"/>
        <w:gridCol w:w="1122"/>
        <w:gridCol w:w="1123"/>
        <w:gridCol w:w="1122"/>
        <w:gridCol w:w="1123"/>
      </w:tblGrid>
      <w:tr w:rsidR="00154C03" w:rsidRPr="009F78D2" w14:paraId="1516EDC5" w14:textId="77777777" w:rsidTr="00426954">
        <w:tc>
          <w:tcPr>
            <w:tcW w:w="2006" w:type="dxa"/>
            <w:tcBorders>
              <w:top w:val="single" w:sz="4" w:space="0" w:color="auto"/>
              <w:right w:val="single" w:sz="4" w:space="0" w:color="auto"/>
            </w:tcBorders>
          </w:tcPr>
          <w:p w14:paraId="51040D99" w14:textId="77777777" w:rsidR="00154C03" w:rsidRPr="0047561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pendant variable</w:t>
            </w:r>
          </w:p>
        </w:tc>
        <w:tc>
          <w:tcPr>
            <w:tcW w:w="7097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A8B83" w14:textId="77777777" w:rsidR="00154C03" w:rsidRPr="00197BAF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197BAF">
              <w:rPr>
                <w:b/>
                <w:bCs/>
                <w:sz w:val="20"/>
                <w:szCs w:val="20"/>
                <w:lang w:val="en-GB"/>
              </w:rPr>
              <w:t xml:space="preserve">Phoneme score at </w:t>
            </w:r>
            <w:r>
              <w:rPr>
                <w:b/>
                <w:bCs/>
                <w:sz w:val="20"/>
                <w:szCs w:val="20"/>
                <w:lang w:val="en-GB"/>
              </w:rPr>
              <w:t>65</w:t>
            </w:r>
            <w:r w:rsidRPr="00197BAF">
              <w:rPr>
                <w:b/>
                <w:bCs/>
                <w:sz w:val="20"/>
                <w:szCs w:val="20"/>
                <w:lang w:val="en-GB"/>
              </w:rPr>
              <w:t xml:space="preserve"> dB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SPL</w:t>
            </w:r>
            <w:r w:rsidRPr="00197BAF">
              <w:rPr>
                <w:b/>
                <w:bCs/>
                <w:sz w:val="20"/>
                <w:szCs w:val="20"/>
                <w:lang w:val="en-GB"/>
              </w:rPr>
              <w:t xml:space="preserve"> in quiet </w:t>
            </w:r>
            <w:r>
              <w:rPr>
                <w:b/>
                <w:bCs/>
                <w:sz w:val="20"/>
                <w:szCs w:val="20"/>
                <w:lang w:val="en-GB"/>
              </w:rPr>
              <w:t>one-year post-implantation (N=49)</w:t>
            </w:r>
          </w:p>
        </w:tc>
      </w:tr>
      <w:tr w:rsidR="00154C03" w:rsidRPr="00475613" w14:paraId="0B6AD725" w14:textId="77777777" w:rsidTr="00426954">
        <w:tc>
          <w:tcPr>
            <w:tcW w:w="2006" w:type="dxa"/>
            <w:tcBorders>
              <w:top w:val="single" w:sz="4" w:space="0" w:color="auto"/>
              <w:right w:val="single" w:sz="4" w:space="0" w:color="auto"/>
            </w:tcBorders>
          </w:tcPr>
          <w:p w14:paraId="2BAC557E" w14:textId="77777777" w:rsidR="00154C03" w:rsidRPr="0047561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87BB9" w14:textId="77777777" w:rsidR="00154C0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orrelations* </w:t>
            </w:r>
          </w:p>
        </w:tc>
        <w:tc>
          <w:tcPr>
            <w:tcW w:w="4490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168F1D7C" w14:textId="77777777" w:rsidR="00154C0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nivariate regression analysis</w:t>
            </w:r>
          </w:p>
        </w:tc>
      </w:tr>
      <w:tr w:rsidR="00154C03" w:rsidRPr="00475613" w14:paraId="78678CF0" w14:textId="77777777" w:rsidTr="00426954">
        <w:tc>
          <w:tcPr>
            <w:tcW w:w="2006" w:type="dxa"/>
            <w:tcBorders>
              <w:top w:val="single" w:sz="4" w:space="0" w:color="auto"/>
              <w:right w:val="single" w:sz="4" w:space="0" w:color="auto"/>
            </w:tcBorders>
          </w:tcPr>
          <w:p w14:paraId="1CCC69A8" w14:textId="77777777" w:rsidR="00154C03" w:rsidRPr="0047561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68FE02E2" w14:textId="77777777" w:rsidR="00154C03" w:rsidRPr="00C8059B" w:rsidRDefault="00154C03" w:rsidP="00426954">
            <w:pPr>
              <w:pStyle w:val="Geenafstand"/>
              <w:rPr>
                <w:b/>
                <w:bCs/>
                <w:sz w:val="20"/>
                <w:szCs w:val="20"/>
                <w:vertAlign w:val="subscript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r</w:t>
            </w:r>
            <w:r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sp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/Pearson’s r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</w:tcPr>
          <w:p w14:paraId="73C1826C" w14:textId="77777777" w:rsidR="00154C03" w:rsidRPr="0047561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14:paraId="61B55FC5" w14:textId="77777777" w:rsidR="00154C0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475613"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475613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</w:tcPr>
          <w:p w14:paraId="0627F032" w14:textId="77777777" w:rsidR="00154C0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</w:tcPr>
          <w:p w14:paraId="453669A8" w14:textId="77777777" w:rsidR="00154C0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475613">
              <w:rPr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</w:tcPr>
          <w:p w14:paraId="53803469" w14:textId="77777777" w:rsidR="00154C03" w:rsidRDefault="00154C03" w:rsidP="00426954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154C03" w:rsidRPr="00475613" w14:paraId="718AF6E9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3796C980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PVWM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2EBD0626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2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24A1A0B2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2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79E8BAD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01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486162D5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B19704D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79F61B87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871</w:t>
            </w:r>
          </w:p>
        </w:tc>
      </w:tr>
      <w:tr w:rsidR="00154C03" w:rsidRPr="00475613" w14:paraId="58F37630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7B2F45FF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DWM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5F9D437E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2F331C5B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5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6D391E5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00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0D90D8EF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08DEFB08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6D5109D7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72</w:t>
            </w:r>
          </w:p>
        </w:tc>
      </w:tr>
      <w:tr w:rsidR="00154C03" w:rsidRPr="00475613" w14:paraId="562B5E34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0F09FDA9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Fazekas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0D54F74B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0F9FA2E2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6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A387923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638C2707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12C2265D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01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3D468A10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 w:rsidRPr="00475613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09</w:t>
            </w:r>
          </w:p>
        </w:tc>
      </w:tr>
      <w:tr w:rsidR="00154C03" w:rsidRPr="00C64721" w14:paraId="0515CBC1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58C9DB4A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 brain abnormalities on MRI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52EE7D06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223F3289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4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6D828610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435DFAEA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076FBA74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7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6450A6A4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5</w:t>
            </w:r>
          </w:p>
        </w:tc>
      </w:tr>
      <w:tr w:rsidR="00154C03" w:rsidRPr="00475613" w14:paraId="53269AA5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30366D5A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during implantation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330DDF0D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3632C8E5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6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551C47E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3CEC04AB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57BE75E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9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3D67D36C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5</w:t>
            </w:r>
          </w:p>
        </w:tc>
      </w:tr>
      <w:tr w:rsidR="00154C03" w:rsidRPr="005A2157" w14:paraId="29C1CE32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0B077F91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reported duration of HL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39B58610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1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03E4E9FC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0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7FF117AC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5F262B5A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5659FDED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24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556F4BF5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2</w:t>
            </w:r>
          </w:p>
        </w:tc>
      </w:tr>
      <w:tr w:rsidR="00154C03" w:rsidRPr="005A2157" w14:paraId="0A68FBB8" w14:textId="77777777" w:rsidTr="00426954">
        <w:tc>
          <w:tcPr>
            <w:tcW w:w="2006" w:type="dxa"/>
            <w:tcBorders>
              <w:right w:val="single" w:sz="4" w:space="0" w:color="auto"/>
            </w:tcBorders>
          </w:tcPr>
          <w:p w14:paraId="0B1025FD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ing aid in ear to be implanted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058E1BE0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8</w:t>
            </w:r>
          </w:p>
        </w:tc>
        <w:tc>
          <w:tcPr>
            <w:tcW w:w="1074" w:type="dxa"/>
            <w:tcBorders>
              <w:right w:val="single" w:sz="4" w:space="0" w:color="auto"/>
            </w:tcBorders>
          </w:tcPr>
          <w:p w14:paraId="37D0265C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6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75C63EC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3E724008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right w:val="single" w:sz="4" w:space="0" w:color="auto"/>
            </w:tcBorders>
          </w:tcPr>
          <w:p w14:paraId="400F50F1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0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26A105D1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0</w:t>
            </w:r>
          </w:p>
        </w:tc>
      </w:tr>
      <w:tr w:rsidR="00154C03" w:rsidRPr="005A2157" w14:paraId="1ECCCD6E" w14:textId="77777777" w:rsidTr="00426954">
        <w:tc>
          <w:tcPr>
            <w:tcW w:w="2006" w:type="dxa"/>
            <w:tcBorders>
              <w:bottom w:val="single" w:sz="4" w:space="0" w:color="000000"/>
              <w:right w:val="single" w:sz="4" w:space="0" w:color="auto"/>
            </w:tcBorders>
          </w:tcPr>
          <w:p w14:paraId="788D7EAF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gree of SNHL pre-implantation 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000000"/>
            </w:tcBorders>
          </w:tcPr>
          <w:p w14:paraId="6741EC4B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39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auto"/>
            </w:tcBorders>
          </w:tcPr>
          <w:p w14:paraId="6712E8AA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2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auto"/>
            </w:tcBorders>
          </w:tcPr>
          <w:p w14:paraId="5B749F6B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auto"/>
            </w:tcBorders>
          </w:tcPr>
          <w:p w14:paraId="2414A7A9" w14:textId="77777777" w:rsidR="00154C0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auto"/>
            </w:tcBorders>
          </w:tcPr>
          <w:p w14:paraId="4770C56D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auto"/>
            </w:tcBorders>
          </w:tcPr>
          <w:p w14:paraId="4C52C7EE" w14:textId="77777777" w:rsidR="00154C03" w:rsidRPr="00475613" w:rsidRDefault="00154C03" w:rsidP="00426954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2</w:t>
            </w:r>
          </w:p>
        </w:tc>
      </w:tr>
    </w:tbl>
    <w:p w14:paraId="31F1B1E1" w14:textId="77777777" w:rsidR="00154C03" w:rsidRDefault="00154C03" w:rsidP="00154C03">
      <w:pPr>
        <w:pStyle w:val="Geenafstand"/>
        <w:rPr>
          <w:rFonts w:cstheme="minorHAnsi"/>
          <w:color w:val="000000" w:themeColor="text1"/>
          <w:sz w:val="18"/>
          <w:szCs w:val="18"/>
          <w:lang w:val="en-GB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>r</w:t>
      </w:r>
      <w:r>
        <w:rPr>
          <w:rFonts w:cstheme="minorHAnsi"/>
          <w:color w:val="000000" w:themeColor="text1"/>
          <w:sz w:val="18"/>
          <w:szCs w:val="18"/>
          <w:vertAlign w:val="subscript"/>
          <w:lang w:val="en-GB"/>
        </w:rPr>
        <w:t>sp</w:t>
      </w:r>
      <w:r>
        <w:rPr>
          <w:rFonts w:cstheme="minorHAnsi"/>
          <w:color w:val="000000" w:themeColor="text1"/>
          <w:sz w:val="18"/>
          <w:szCs w:val="18"/>
          <w:lang w:val="en-GB"/>
        </w:rPr>
        <w:t xml:space="preserve"> indicates spearman’s correlation coefficient; p, significancy; </w:t>
      </w:r>
      <w:r w:rsidRPr="00D52D00">
        <w:rPr>
          <w:rFonts w:cstheme="minorHAnsi"/>
          <w:color w:val="000000" w:themeColor="text1"/>
          <w:sz w:val="18"/>
          <w:szCs w:val="18"/>
          <w:lang w:val="en-GB"/>
        </w:rPr>
        <w:t>R</w:t>
      </w:r>
      <w:r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>2</w:t>
      </w:r>
      <w:r>
        <w:rPr>
          <w:rFonts w:cstheme="minorHAnsi"/>
          <w:color w:val="000000" w:themeColor="text1"/>
          <w:sz w:val="18"/>
          <w:szCs w:val="18"/>
          <w:lang w:val="en-GB"/>
        </w:rPr>
        <w:t xml:space="preserve">, squared R; DF degree of freedom; F, F-test. </w:t>
      </w:r>
    </w:p>
    <w:p w14:paraId="2041D211" w14:textId="77777777" w:rsidR="00154C03" w:rsidRPr="00423432" w:rsidRDefault="00154C03" w:rsidP="00154C03">
      <w:pPr>
        <w:pStyle w:val="Geenafstand"/>
        <w:rPr>
          <w:rFonts w:cstheme="minorHAnsi"/>
          <w:color w:val="000000" w:themeColor="text1"/>
          <w:sz w:val="18"/>
          <w:szCs w:val="18"/>
          <w:lang w:val="en-GB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 xml:space="preserve">* </w:t>
      </w:r>
      <w:r w:rsidRPr="00106198">
        <w:rPr>
          <w:rFonts w:cstheme="minorHAnsi"/>
          <w:color w:val="000000" w:themeColor="text1"/>
          <w:sz w:val="18"/>
          <w:szCs w:val="18"/>
          <w:lang w:val="en-GB"/>
        </w:rPr>
        <w:t>Spearman's correlation was employed to test correlations for categorical variables, while Pearson correlation was used for continuous variables.</w:t>
      </w:r>
    </w:p>
    <w:p w14:paraId="76115BA5" w14:textId="77777777" w:rsidR="00154C03" w:rsidRPr="00154C03" w:rsidRDefault="00154C03" w:rsidP="00CC6B6B">
      <w:pPr>
        <w:spacing w:after="160" w:line="259" w:lineRule="auto"/>
        <w:rPr>
          <w:lang w:val="en-GB"/>
        </w:rPr>
      </w:pPr>
    </w:p>
    <w:sectPr w:rsidR="00154C03" w:rsidRPr="00154C03" w:rsidSect="00BB22D2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734A7"/>
    <w:multiLevelType w:val="hybridMultilevel"/>
    <w:tmpl w:val="AF529082"/>
    <w:lvl w:ilvl="0" w:tplc="07C2191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  <w:b w:val="0"/>
        <w:color w:val="000000" w:themeColor="text1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50BA7"/>
    <w:multiLevelType w:val="hybridMultilevel"/>
    <w:tmpl w:val="31F86594"/>
    <w:lvl w:ilvl="0" w:tplc="7B107F2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4733764">
    <w:abstractNumId w:val="1"/>
  </w:num>
  <w:num w:numId="2" w16cid:durableId="1276136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9C"/>
    <w:rsid w:val="000054E7"/>
    <w:rsid w:val="00005EF4"/>
    <w:rsid w:val="0000638D"/>
    <w:rsid w:val="00010F32"/>
    <w:rsid w:val="0003184B"/>
    <w:rsid w:val="00044A1D"/>
    <w:rsid w:val="00053257"/>
    <w:rsid w:val="000647D8"/>
    <w:rsid w:val="000661D8"/>
    <w:rsid w:val="000B61B9"/>
    <w:rsid w:val="000D31B5"/>
    <w:rsid w:val="000D3F3D"/>
    <w:rsid w:val="000D4D3A"/>
    <w:rsid w:val="000E75AB"/>
    <w:rsid w:val="000F0DEE"/>
    <w:rsid w:val="000F3761"/>
    <w:rsid w:val="0010087E"/>
    <w:rsid w:val="00106198"/>
    <w:rsid w:val="0011148F"/>
    <w:rsid w:val="0013206D"/>
    <w:rsid w:val="0013610D"/>
    <w:rsid w:val="00142150"/>
    <w:rsid w:val="00154C03"/>
    <w:rsid w:val="0016091F"/>
    <w:rsid w:val="00176BBE"/>
    <w:rsid w:val="00183032"/>
    <w:rsid w:val="00194B4A"/>
    <w:rsid w:val="001B1A50"/>
    <w:rsid w:val="001B5EE7"/>
    <w:rsid w:val="001B7AF7"/>
    <w:rsid w:val="001C3E42"/>
    <w:rsid w:val="001D5B5F"/>
    <w:rsid w:val="001F1CCA"/>
    <w:rsid w:val="0020182B"/>
    <w:rsid w:val="002261F8"/>
    <w:rsid w:val="00233D1C"/>
    <w:rsid w:val="00236D59"/>
    <w:rsid w:val="0024374F"/>
    <w:rsid w:val="0024554A"/>
    <w:rsid w:val="00254168"/>
    <w:rsid w:val="002655D5"/>
    <w:rsid w:val="00272CEC"/>
    <w:rsid w:val="00284E20"/>
    <w:rsid w:val="002A29C3"/>
    <w:rsid w:val="002C5DD8"/>
    <w:rsid w:val="002D65C1"/>
    <w:rsid w:val="002E11E3"/>
    <w:rsid w:val="00307C68"/>
    <w:rsid w:val="00307D18"/>
    <w:rsid w:val="00310528"/>
    <w:rsid w:val="00334FFF"/>
    <w:rsid w:val="003415AA"/>
    <w:rsid w:val="00343992"/>
    <w:rsid w:val="00356E16"/>
    <w:rsid w:val="0036349C"/>
    <w:rsid w:val="00365711"/>
    <w:rsid w:val="0036586B"/>
    <w:rsid w:val="00375021"/>
    <w:rsid w:val="003857BA"/>
    <w:rsid w:val="00394867"/>
    <w:rsid w:val="003A428F"/>
    <w:rsid w:val="003B6DD2"/>
    <w:rsid w:val="003D0B98"/>
    <w:rsid w:val="003F5DF9"/>
    <w:rsid w:val="003F75C4"/>
    <w:rsid w:val="004047AB"/>
    <w:rsid w:val="00404BB7"/>
    <w:rsid w:val="00405146"/>
    <w:rsid w:val="00423432"/>
    <w:rsid w:val="00445CE5"/>
    <w:rsid w:val="00452553"/>
    <w:rsid w:val="004635FF"/>
    <w:rsid w:val="004646FE"/>
    <w:rsid w:val="004863A5"/>
    <w:rsid w:val="004871ED"/>
    <w:rsid w:val="004953AC"/>
    <w:rsid w:val="00496449"/>
    <w:rsid w:val="004B25E5"/>
    <w:rsid w:val="004B70A1"/>
    <w:rsid w:val="004B736E"/>
    <w:rsid w:val="004D4699"/>
    <w:rsid w:val="004D6F31"/>
    <w:rsid w:val="004D72BC"/>
    <w:rsid w:val="004E50DC"/>
    <w:rsid w:val="00523C36"/>
    <w:rsid w:val="00532A06"/>
    <w:rsid w:val="00535CB6"/>
    <w:rsid w:val="00536E8D"/>
    <w:rsid w:val="005377A7"/>
    <w:rsid w:val="00551BCC"/>
    <w:rsid w:val="00551BF9"/>
    <w:rsid w:val="005600EA"/>
    <w:rsid w:val="00561CBF"/>
    <w:rsid w:val="0056393F"/>
    <w:rsid w:val="00566B90"/>
    <w:rsid w:val="005726ED"/>
    <w:rsid w:val="00572C25"/>
    <w:rsid w:val="00596198"/>
    <w:rsid w:val="00596628"/>
    <w:rsid w:val="005A2157"/>
    <w:rsid w:val="005A6A51"/>
    <w:rsid w:val="005D7A96"/>
    <w:rsid w:val="005E5F6B"/>
    <w:rsid w:val="0060081F"/>
    <w:rsid w:val="00614F0A"/>
    <w:rsid w:val="00623E38"/>
    <w:rsid w:val="00634A73"/>
    <w:rsid w:val="00637F60"/>
    <w:rsid w:val="0064097E"/>
    <w:rsid w:val="00645320"/>
    <w:rsid w:val="00650A40"/>
    <w:rsid w:val="006571E2"/>
    <w:rsid w:val="00682EEA"/>
    <w:rsid w:val="00692A5B"/>
    <w:rsid w:val="00695A57"/>
    <w:rsid w:val="006C39BD"/>
    <w:rsid w:val="006E2007"/>
    <w:rsid w:val="006F080D"/>
    <w:rsid w:val="006F3D0D"/>
    <w:rsid w:val="00700465"/>
    <w:rsid w:val="007245A6"/>
    <w:rsid w:val="00741326"/>
    <w:rsid w:val="007531BB"/>
    <w:rsid w:val="00765A40"/>
    <w:rsid w:val="0077415F"/>
    <w:rsid w:val="00782CEA"/>
    <w:rsid w:val="007925EC"/>
    <w:rsid w:val="0079476A"/>
    <w:rsid w:val="007B127C"/>
    <w:rsid w:val="007B3348"/>
    <w:rsid w:val="007B3E7E"/>
    <w:rsid w:val="007B6140"/>
    <w:rsid w:val="007D00AC"/>
    <w:rsid w:val="007D52B9"/>
    <w:rsid w:val="007D76B7"/>
    <w:rsid w:val="007E0892"/>
    <w:rsid w:val="007E3535"/>
    <w:rsid w:val="0080338A"/>
    <w:rsid w:val="00807AD3"/>
    <w:rsid w:val="00811525"/>
    <w:rsid w:val="00820D44"/>
    <w:rsid w:val="008223E0"/>
    <w:rsid w:val="00827560"/>
    <w:rsid w:val="00830C4F"/>
    <w:rsid w:val="00845C23"/>
    <w:rsid w:val="00846629"/>
    <w:rsid w:val="008541C9"/>
    <w:rsid w:val="00872BF5"/>
    <w:rsid w:val="008C2722"/>
    <w:rsid w:val="008D07FE"/>
    <w:rsid w:val="008D52D0"/>
    <w:rsid w:val="008E294D"/>
    <w:rsid w:val="008E2EC7"/>
    <w:rsid w:val="00922AD6"/>
    <w:rsid w:val="00926BE4"/>
    <w:rsid w:val="00956186"/>
    <w:rsid w:val="00967B1F"/>
    <w:rsid w:val="00971B1F"/>
    <w:rsid w:val="00986CE0"/>
    <w:rsid w:val="00991C0C"/>
    <w:rsid w:val="009A753A"/>
    <w:rsid w:val="009B0F5A"/>
    <w:rsid w:val="009B1922"/>
    <w:rsid w:val="009B2D24"/>
    <w:rsid w:val="009B5F76"/>
    <w:rsid w:val="009D7664"/>
    <w:rsid w:val="009D7823"/>
    <w:rsid w:val="009D7A27"/>
    <w:rsid w:val="009F5A05"/>
    <w:rsid w:val="009F78D2"/>
    <w:rsid w:val="00A061DE"/>
    <w:rsid w:val="00A1521B"/>
    <w:rsid w:val="00A201CC"/>
    <w:rsid w:val="00A30720"/>
    <w:rsid w:val="00A33A3D"/>
    <w:rsid w:val="00A40C9C"/>
    <w:rsid w:val="00A41A84"/>
    <w:rsid w:val="00A50CFA"/>
    <w:rsid w:val="00A54973"/>
    <w:rsid w:val="00A57123"/>
    <w:rsid w:val="00A672A7"/>
    <w:rsid w:val="00A73A76"/>
    <w:rsid w:val="00A73FF8"/>
    <w:rsid w:val="00AA4083"/>
    <w:rsid w:val="00AA583B"/>
    <w:rsid w:val="00AA5BFE"/>
    <w:rsid w:val="00AA77EB"/>
    <w:rsid w:val="00AC0C46"/>
    <w:rsid w:val="00AC47E1"/>
    <w:rsid w:val="00AD26CC"/>
    <w:rsid w:val="00AD4027"/>
    <w:rsid w:val="00AD50B7"/>
    <w:rsid w:val="00AE7450"/>
    <w:rsid w:val="00AF2A75"/>
    <w:rsid w:val="00B13E8F"/>
    <w:rsid w:val="00B26649"/>
    <w:rsid w:val="00B26EA3"/>
    <w:rsid w:val="00B40920"/>
    <w:rsid w:val="00B443A3"/>
    <w:rsid w:val="00B4567E"/>
    <w:rsid w:val="00B479D0"/>
    <w:rsid w:val="00B51D67"/>
    <w:rsid w:val="00B62B25"/>
    <w:rsid w:val="00B750D8"/>
    <w:rsid w:val="00B81A98"/>
    <w:rsid w:val="00BB22D2"/>
    <w:rsid w:val="00BB5B8D"/>
    <w:rsid w:val="00BC7328"/>
    <w:rsid w:val="00BE5064"/>
    <w:rsid w:val="00BF3F15"/>
    <w:rsid w:val="00BF4499"/>
    <w:rsid w:val="00BF6448"/>
    <w:rsid w:val="00C0205C"/>
    <w:rsid w:val="00C02221"/>
    <w:rsid w:val="00C143C2"/>
    <w:rsid w:val="00C20D60"/>
    <w:rsid w:val="00C218E3"/>
    <w:rsid w:val="00C21B88"/>
    <w:rsid w:val="00C30657"/>
    <w:rsid w:val="00C323F5"/>
    <w:rsid w:val="00C36DE4"/>
    <w:rsid w:val="00C45D9B"/>
    <w:rsid w:val="00C51918"/>
    <w:rsid w:val="00C51FE9"/>
    <w:rsid w:val="00C5388F"/>
    <w:rsid w:val="00C53F1B"/>
    <w:rsid w:val="00C63D72"/>
    <w:rsid w:val="00C64721"/>
    <w:rsid w:val="00C71F9C"/>
    <w:rsid w:val="00C778E2"/>
    <w:rsid w:val="00C8059B"/>
    <w:rsid w:val="00CA0BFC"/>
    <w:rsid w:val="00CA2863"/>
    <w:rsid w:val="00CB06C4"/>
    <w:rsid w:val="00CB2235"/>
    <w:rsid w:val="00CC6B6B"/>
    <w:rsid w:val="00CE1134"/>
    <w:rsid w:val="00CF21FD"/>
    <w:rsid w:val="00CF533C"/>
    <w:rsid w:val="00D01363"/>
    <w:rsid w:val="00D05C41"/>
    <w:rsid w:val="00D2064E"/>
    <w:rsid w:val="00D41621"/>
    <w:rsid w:val="00D76575"/>
    <w:rsid w:val="00D95CDE"/>
    <w:rsid w:val="00DA1ECE"/>
    <w:rsid w:val="00DD2790"/>
    <w:rsid w:val="00DE3CB4"/>
    <w:rsid w:val="00DE7329"/>
    <w:rsid w:val="00DF1C07"/>
    <w:rsid w:val="00E0138F"/>
    <w:rsid w:val="00E0215A"/>
    <w:rsid w:val="00E04792"/>
    <w:rsid w:val="00E06D56"/>
    <w:rsid w:val="00E075F5"/>
    <w:rsid w:val="00E20DB7"/>
    <w:rsid w:val="00E22D95"/>
    <w:rsid w:val="00E255E6"/>
    <w:rsid w:val="00E358FE"/>
    <w:rsid w:val="00E456F9"/>
    <w:rsid w:val="00E51B7E"/>
    <w:rsid w:val="00E5266D"/>
    <w:rsid w:val="00E76191"/>
    <w:rsid w:val="00E840E2"/>
    <w:rsid w:val="00E874BF"/>
    <w:rsid w:val="00E91E98"/>
    <w:rsid w:val="00EA0EB7"/>
    <w:rsid w:val="00EA3ABA"/>
    <w:rsid w:val="00EA7836"/>
    <w:rsid w:val="00EB2050"/>
    <w:rsid w:val="00ED7249"/>
    <w:rsid w:val="00EE085A"/>
    <w:rsid w:val="00EE0B75"/>
    <w:rsid w:val="00EE1A26"/>
    <w:rsid w:val="00EF25A2"/>
    <w:rsid w:val="00F27AE0"/>
    <w:rsid w:val="00F5071C"/>
    <w:rsid w:val="00F539FC"/>
    <w:rsid w:val="00F6464C"/>
    <w:rsid w:val="00F6556B"/>
    <w:rsid w:val="00F730AC"/>
    <w:rsid w:val="00F8124C"/>
    <w:rsid w:val="00F8247D"/>
    <w:rsid w:val="00F936DC"/>
    <w:rsid w:val="00F95D31"/>
    <w:rsid w:val="00FB021D"/>
    <w:rsid w:val="00FB7C35"/>
    <w:rsid w:val="00FD5F4E"/>
    <w:rsid w:val="00FF37D5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851AF"/>
  <w15:chartTrackingRefBased/>
  <w15:docId w15:val="{E410156C-7169-4879-AC96-E57A3E09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3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6349C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6349C"/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36349C"/>
    <w:pPr>
      <w:ind w:left="720"/>
      <w:contextualSpacing/>
    </w:pPr>
    <w:rPr>
      <w:sz w:val="22"/>
      <w:szCs w:val="20"/>
    </w:rPr>
  </w:style>
  <w:style w:type="table" w:styleId="Tabelraster">
    <w:name w:val="Table Grid"/>
    <w:basedOn w:val="Standaardtabel"/>
    <w:uiPriority w:val="39"/>
    <w:rsid w:val="00363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36349C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3634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">
    <w:name w:val="Grid Table 1 Light"/>
    <w:basedOn w:val="Standaardtabel"/>
    <w:uiPriority w:val="46"/>
    <w:rsid w:val="00BB22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6453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E29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E294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E294D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29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294D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8E2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CB06C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B06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D799E-7B00-4758-B9DF-A3DAAA74A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97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mann, Mirthe</dc:creator>
  <cp:keywords/>
  <dc:description/>
  <cp:lastModifiedBy>Fehrmann, Mirthe</cp:lastModifiedBy>
  <cp:revision>2</cp:revision>
  <dcterms:created xsi:type="dcterms:W3CDTF">2024-06-10T11:50:00Z</dcterms:created>
  <dcterms:modified xsi:type="dcterms:W3CDTF">2024-06-10T11:50:00Z</dcterms:modified>
</cp:coreProperties>
</file>